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BCFA9" w14:textId="38A125FF" w:rsidR="009F45E9" w:rsidRPr="00FA6EE9" w:rsidRDefault="001A2920" w:rsidP="00CD03A3">
      <w:pPr>
        <w:adjustRightInd w:val="0"/>
        <w:snapToGrid w:val="0"/>
        <w:rPr>
          <w:sz w:val="22"/>
        </w:rPr>
      </w:pPr>
      <w:bookmarkStart w:id="0" w:name="_GoBack"/>
      <w:bookmarkEnd w:id="0"/>
      <w:r w:rsidRPr="00FA6EE9">
        <w:rPr>
          <w:rFonts w:hint="eastAsia"/>
          <w:sz w:val="22"/>
        </w:rPr>
        <w:t>Su</w:t>
      </w:r>
      <w:r w:rsidRPr="00FA6EE9">
        <w:rPr>
          <w:sz w:val="22"/>
        </w:rPr>
        <w:t>pplement</w:t>
      </w:r>
      <w:r w:rsidR="00FC6E7A" w:rsidRPr="00FA6EE9">
        <w:rPr>
          <w:sz w:val="22"/>
        </w:rPr>
        <w:t>ary</w:t>
      </w:r>
      <w:r w:rsidRPr="00FA6EE9">
        <w:rPr>
          <w:sz w:val="22"/>
        </w:rPr>
        <w:t xml:space="preserve"> </w:t>
      </w:r>
      <w:r w:rsidR="00FC6E7A" w:rsidRPr="00FA6EE9">
        <w:rPr>
          <w:sz w:val="22"/>
        </w:rPr>
        <w:t>Table</w:t>
      </w:r>
      <w:r w:rsidRPr="00FA6EE9">
        <w:rPr>
          <w:sz w:val="22"/>
        </w:rPr>
        <w:t xml:space="preserve"> S1</w:t>
      </w:r>
      <w:r w:rsidR="009F45E9" w:rsidRPr="00FA6EE9">
        <w:rPr>
          <w:sz w:val="22"/>
        </w:rPr>
        <w:t>. Relative risk</w:t>
      </w:r>
      <w:r w:rsidR="00FC6E7A" w:rsidRPr="00FA6EE9">
        <w:rPr>
          <w:sz w:val="22"/>
        </w:rPr>
        <w:t>s</w:t>
      </w:r>
      <w:r w:rsidR="009F45E9" w:rsidRPr="00FA6EE9">
        <w:rPr>
          <w:sz w:val="22"/>
        </w:rPr>
        <w:t xml:space="preserve"> of death, emergency department revisits, and readmission in </w:t>
      </w:r>
      <w:r w:rsidR="009F45E9" w:rsidRPr="00FA6EE9">
        <w:rPr>
          <w:rFonts w:hint="eastAsia"/>
          <w:sz w:val="22"/>
        </w:rPr>
        <w:t>p</w:t>
      </w:r>
      <w:r w:rsidR="009F45E9" w:rsidRPr="00FA6EE9">
        <w:rPr>
          <w:sz w:val="22"/>
        </w:rPr>
        <w:t>atients receiving PCI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0"/>
        <w:gridCol w:w="887"/>
        <w:gridCol w:w="431"/>
        <w:gridCol w:w="130"/>
        <w:gridCol w:w="540"/>
        <w:gridCol w:w="735"/>
        <w:gridCol w:w="948"/>
        <w:gridCol w:w="463"/>
        <w:gridCol w:w="140"/>
        <w:gridCol w:w="576"/>
        <w:gridCol w:w="783"/>
        <w:gridCol w:w="888"/>
        <w:gridCol w:w="431"/>
        <w:gridCol w:w="130"/>
        <w:gridCol w:w="433"/>
        <w:gridCol w:w="731"/>
      </w:tblGrid>
      <w:tr w:rsidR="009F45E9" w:rsidRPr="008A37FE" w14:paraId="08C4BD76" w14:textId="77777777" w:rsidTr="008A37FE">
        <w:trPr>
          <w:trHeight w:val="573"/>
        </w:trPr>
        <w:tc>
          <w:tcPr>
            <w:tcW w:w="10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7A48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0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9D4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Death </w:t>
            </w:r>
          </w:p>
          <w:p w14:paraId="16F0E442" w14:textId="352A6FE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within 30 days</w:t>
            </w:r>
          </w:p>
        </w:tc>
        <w:tc>
          <w:tcPr>
            <w:tcW w:w="13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49F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mergency department revisits </w:t>
            </w:r>
          </w:p>
          <w:p w14:paraId="32717771" w14:textId="09E39AB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within 3 days</w:t>
            </w:r>
          </w:p>
        </w:tc>
        <w:tc>
          <w:tcPr>
            <w:tcW w:w="124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E81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admission </w:t>
            </w:r>
          </w:p>
          <w:p w14:paraId="45FFFE1F" w14:textId="4E861B2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within 14 days</w:t>
            </w:r>
          </w:p>
        </w:tc>
      </w:tr>
      <w:tr w:rsidR="008A37FE" w:rsidRPr="008A37FE" w14:paraId="5AC9E073" w14:textId="77777777" w:rsidTr="008A37FE">
        <w:trPr>
          <w:trHeight w:val="611"/>
        </w:trPr>
        <w:tc>
          <w:tcPr>
            <w:tcW w:w="10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5154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888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</w:p>
          <w:p w14:paraId="1E2F4F71" w14:textId="69A1F47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5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708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BF2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018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</w:p>
          <w:p w14:paraId="23794783" w14:textId="7221E8C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284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2FA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1FB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</w:p>
          <w:p w14:paraId="25CBC732" w14:textId="0E04170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9A3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DE2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8A37FE" w:rsidRPr="008A37FE" w14:paraId="72A53112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8AE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4-hour PCI mod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B5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4E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14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37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81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FB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C2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61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F3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1F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DE1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09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FF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9D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5D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046A28AA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BCF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o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02C" w14:textId="14F1497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80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E4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2D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22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BB3" w14:textId="00E6CC8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C7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B8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3F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1F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155" w14:textId="3401E52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7B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03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1F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7D7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3ADB77C5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A5B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B3D" w14:textId="079B7B0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5B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BA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D31" w14:textId="1E9CD3D5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431" w14:textId="3140964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25F" w14:textId="15D30A9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90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F5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0D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4E1" w14:textId="47C15E3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4FB" w14:textId="604740C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17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2F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5D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6D9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10 </w:t>
            </w:r>
          </w:p>
        </w:tc>
      </w:tr>
      <w:tr w:rsidR="008A37FE" w:rsidRPr="008A37FE" w14:paraId="5E5CAC7B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27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A72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81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A2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87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33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0C0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61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94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CF2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CB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AA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E53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63C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72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90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5075F8ED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17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  Female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86E" w14:textId="72CA67A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1E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09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466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8D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528" w14:textId="5C497F6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A1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D9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9E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8D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2C3" w14:textId="288D47B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57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1C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3CB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2B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7EA8C674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6E2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2C5" w14:textId="59F70B1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1DE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DA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805" w14:textId="017743E9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12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9C8" w14:textId="0AA8A9D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05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E5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10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797" w14:textId="4F0447F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6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FD7D" w14:textId="724A83F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71E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44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D3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14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53 </w:t>
            </w:r>
          </w:p>
        </w:tc>
      </w:tr>
      <w:tr w:rsidR="008A37FE" w:rsidRPr="008A37FE" w14:paraId="4E2BD6F9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31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8A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30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D3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6B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42B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52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7783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4D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59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03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0F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B0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4A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41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01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444C1AC1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3C4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45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497E" w14:textId="75707B3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5D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2B1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88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C7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D8D" w14:textId="0389113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F2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F9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85F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75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B7E3" w14:textId="2FB5400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CC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C9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D6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84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7B54DCF3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4D7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45-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C711" w14:textId="7732F5D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4A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63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C5E" w14:textId="5774F798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5E0" w14:textId="3C66894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996" w14:textId="44AE47C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88F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43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02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C140" w14:textId="5766D18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2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B40" w14:textId="1E80A7E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62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0C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BC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DE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76 </w:t>
            </w:r>
          </w:p>
        </w:tc>
      </w:tr>
      <w:tr w:rsidR="008A37FE" w:rsidRPr="008A37FE" w14:paraId="7241BD9B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06A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55-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A8FA" w14:textId="790E40C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10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E7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39CD" w14:textId="3D4B53AB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4285" w14:textId="6D03AFD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203" w14:textId="417CFD0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1B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33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F6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00F" w14:textId="48B5C81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2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52D" w14:textId="00CA1AA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BE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AA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85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A4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83 </w:t>
            </w:r>
          </w:p>
        </w:tc>
      </w:tr>
      <w:tr w:rsidR="008A37FE" w:rsidRPr="008A37FE" w14:paraId="2E694527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606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65-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19E" w14:textId="32D8D08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14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A8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A382" w14:textId="0DD59713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.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55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C88" w14:textId="7303EB8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FA8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7A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B64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6B9" w14:textId="646C917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5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B65" w14:textId="3416640B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06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80E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63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BD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312 </w:t>
            </w:r>
          </w:p>
        </w:tc>
      </w:tr>
      <w:tr w:rsidR="008A37FE" w:rsidRPr="008A37FE" w14:paraId="3EA9EE01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5C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75-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09D" w14:textId="42C41BE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4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16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22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71FC" w14:textId="5611601C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6.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16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7928" w14:textId="787083A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3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8B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F3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4A3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20E3" w14:textId="5A08D40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1AC" w14:textId="1FBC2A0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23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B3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C4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9F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143 </w:t>
            </w:r>
          </w:p>
        </w:tc>
      </w:tr>
      <w:tr w:rsidR="008A37FE" w:rsidRPr="008A37FE" w14:paraId="1B0B46B1" w14:textId="77777777" w:rsidTr="008A37FE">
        <w:trPr>
          <w:trHeight w:val="344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84D1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0159" w14:textId="786FB02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9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686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22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C82F" w14:textId="73A0F274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2.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9D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7B35" w14:textId="0F7741D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4.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5DC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2D4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70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1.5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16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A2D0" w14:textId="10A51B9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D29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A3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47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DF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97 </w:t>
            </w:r>
          </w:p>
        </w:tc>
      </w:tr>
      <w:tr w:rsidR="008A37FE" w:rsidRPr="008A37FE" w14:paraId="08A7E460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BA5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CCI sco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EE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80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CC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FCA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D0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0F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EA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E7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7EB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9F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ED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F03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234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95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1D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466CB1DC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D9C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 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0F21" w14:textId="6FC6BC2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4D7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A379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E0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44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B2D" w14:textId="6D26649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233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CB1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F9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D4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1E3" w14:textId="291F7F6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B1C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A3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2A7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0B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4851FFD9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0C8D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FF0" w14:textId="362E516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78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C2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23C" w14:textId="008235A5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14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3C1" w14:textId="74ED121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C1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43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A5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8553" w14:textId="3866E08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E70" w14:textId="5DC002D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DF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CB4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BE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D0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73 </w:t>
            </w:r>
          </w:p>
        </w:tc>
      </w:tr>
      <w:tr w:rsidR="008A37FE" w:rsidRPr="008A37FE" w14:paraId="4B48CFDE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229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8B4" w14:textId="29F6DAA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8D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909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54D" w14:textId="1E50A4D4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0A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405" w14:textId="45DC3A0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F9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D1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E3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BBD" w14:textId="2A39D89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F715" w14:textId="08379EB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E0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D8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2A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4B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125 </w:t>
            </w:r>
          </w:p>
        </w:tc>
      </w:tr>
      <w:tr w:rsidR="008A37FE" w:rsidRPr="008A37FE" w14:paraId="043E85AA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53E3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5F2" w14:textId="7E2E1B0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D8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18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C8E" w14:textId="16D0211A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EC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244" w14:textId="2CA9E1A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73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58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11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19E" w14:textId="58D13F6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2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AA76" w14:textId="6E7A399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65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F6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30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89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31 </w:t>
            </w:r>
          </w:p>
        </w:tc>
      </w:tr>
      <w:tr w:rsidR="008A37FE" w:rsidRPr="008A37FE" w14:paraId="6D3F7807" w14:textId="77777777" w:rsidTr="008A37FE">
        <w:trPr>
          <w:trHeight w:val="344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D11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BDC" w14:textId="49CF621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DC5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9AE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4BE" w14:textId="49929762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20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AAF" w14:textId="0C427A5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B1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44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DD9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071" w14:textId="62005AA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1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B40" w14:textId="42A1A73B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4D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31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9B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A5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8A37FE" w:rsidRPr="008A37FE" w14:paraId="092211DB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63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onthly salar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E1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B9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C7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A8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E0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E5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CA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6F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D0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C4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AE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9C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95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15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8B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77B32094" w14:textId="77777777" w:rsidTr="008A37FE">
        <w:trPr>
          <w:trHeight w:val="32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0D5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≦</w:t>
            </w: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7,280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703" w14:textId="33F1D22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5CD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A4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4E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53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764" w14:textId="6D5D328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63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7A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D4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170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D99" w14:textId="4E996CFB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07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E98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70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43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51D2F1D0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55A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7,281-22,0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3A3" w14:textId="5F183A4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B2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A2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EBC" w14:textId="17C65DE3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55B" w14:textId="2B69333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2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3B4" w14:textId="7DDEF00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C9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2A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C1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1EE" w14:textId="6EF6BE4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894" w14:textId="0AEDEB7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60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42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18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6B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66 </w:t>
            </w:r>
          </w:p>
        </w:tc>
      </w:tr>
      <w:tr w:rsidR="008A37FE" w:rsidRPr="008A37FE" w14:paraId="46A2DD90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8F6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2,081-36,3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043" w14:textId="3F805EE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F1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78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F06" w14:textId="300C9001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E1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E47" w14:textId="6CABA3C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B3B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AF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04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2C6" w14:textId="646E962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9BA" w14:textId="0184692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1E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24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4DC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EA4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</w:tr>
      <w:tr w:rsidR="008A37FE" w:rsidRPr="008A37FE" w14:paraId="538B7056" w14:textId="77777777" w:rsidTr="008A37FE">
        <w:trPr>
          <w:trHeight w:val="32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341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6,3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B91" w14:textId="3AC69F9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A35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C9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B21" w14:textId="6CFD353A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161" w14:textId="0FB6AB6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1C3" w14:textId="6DD9C15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26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AEC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BD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261C" w14:textId="4FC211F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3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EC71" w14:textId="63374D8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970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914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14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2F0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392 </w:t>
            </w:r>
          </w:p>
        </w:tc>
      </w:tr>
      <w:tr w:rsidR="008A37FE" w:rsidRPr="008A37FE" w14:paraId="26B41D7E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2D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AC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7A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FD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8D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85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C1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ED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80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8C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439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0B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B02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B86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BA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35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2464A6B1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FAC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1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C77" w14:textId="70E5102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90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6B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CF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DA0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F2B" w14:textId="55DA1DC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22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38F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97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347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CA8B" w14:textId="5BA6067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319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B7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5D9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76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717B3399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0D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F52" w14:textId="1EA8F5F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FE3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30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4CF" w14:textId="48EFDB1F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BEA" w14:textId="2BB58E7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3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D5F" w14:textId="6F2690D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56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E1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57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4A72" w14:textId="0B52D59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1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DB3" w14:textId="03D85A2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3E0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E07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4F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87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8A37FE" w:rsidRPr="008A37FE" w14:paraId="23492040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F4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19CE" w14:textId="52F0EA4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D1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15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12E4" w14:textId="34B6013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ACF1" w14:textId="35906C3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53A0" w14:textId="0095470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BD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8B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69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AE2" w14:textId="1E070CF1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841" w14:textId="0F8848A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B8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936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C0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2E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8A37FE" w:rsidRPr="008A37FE" w14:paraId="62EDC5B3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E4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17D" w14:textId="7F57C48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06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E62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9DC" w14:textId="4559635C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11C9" w14:textId="79D30D2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6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FCB8" w14:textId="30AD0FD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19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CA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D99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DBB" w14:textId="7A58E77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60B" w14:textId="3FB5B40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65F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5A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4C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01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33 </w:t>
            </w:r>
          </w:p>
        </w:tc>
      </w:tr>
      <w:tr w:rsidR="008A37FE" w:rsidRPr="008A37FE" w14:paraId="7D4E172A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CF7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5-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0E0" w14:textId="651B9E7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F7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1E8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A83" w14:textId="1145AC19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0A6" w14:textId="7A45EC7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7111" w14:textId="678E96DB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78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77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45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8D1" w14:textId="38C82FB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EA0" w14:textId="72DB115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51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FF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BB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41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</w:tr>
      <w:tr w:rsidR="008A37FE" w:rsidRPr="008A37FE" w14:paraId="3EB7537C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40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Other catastrophic illnes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72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BBB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609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0BD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E9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22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B06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45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7A9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0C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23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86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817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E8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ED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681620B8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CAC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o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70C" w14:textId="6F9A842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28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81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7A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6A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87D" w14:textId="643E3DC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06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70E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81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B8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881" w14:textId="59340CB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8F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52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CE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D33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0D3C915B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0D7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A475" w14:textId="15CCDF5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9D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9B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092" w14:textId="38E7EF3C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8A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F4A" w14:textId="42D4DC8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9BD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3E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A5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C1C" w14:textId="3CD9B76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3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396" w14:textId="075DD73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D2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5F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64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5E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17 </w:t>
            </w:r>
          </w:p>
        </w:tc>
      </w:tr>
      <w:tr w:rsidR="008A37FE" w:rsidRPr="008A37FE" w14:paraId="3E1EBD83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98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Triage le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61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FB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58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E1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F5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CF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87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569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C9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98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A8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DB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F2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62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C5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602C4318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31E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1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C849" w14:textId="6FA0697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FD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97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2D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08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543" w14:textId="7B1DDE3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15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DF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B9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B2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370" w14:textId="361628EE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45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D5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748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C39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7098C9BE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C823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A715" w14:textId="77FACCC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853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F8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981" w14:textId="34D19475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B0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0E2A" w14:textId="43E2F1B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1E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88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072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29E" w14:textId="0B2D050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D7D" w14:textId="5926E43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21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F8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63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69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16 </w:t>
            </w:r>
          </w:p>
        </w:tc>
      </w:tr>
      <w:tr w:rsidR="008A37FE" w:rsidRPr="008A37FE" w14:paraId="021DB440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D85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595" w14:textId="6B8FB4E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CCC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58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6C3" w14:textId="6739272A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09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98A" w14:textId="7460F956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C2E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3DF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94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D93" w14:textId="440CEEF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6BA" w14:textId="3F373D70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B7F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463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72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49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198 </w:t>
            </w:r>
          </w:p>
        </w:tc>
      </w:tr>
      <w:tr w:rsidR="008A37FE" w:rsidRPr="008A37FE" w14:paraId="2F952FAE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223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Level 4 &amp; 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CF9" w14:textId="031BF96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84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B7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70FE" w14:textId="16A06E39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52B" w14:textId="474A46F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4B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9D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38D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4E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7E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B15" w14:textId="453CB9C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73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CF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57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C24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04 </w:t>
            </w:r>
          </w:p>
        </w:tc>
      </w:tr>
      <w:tr w:rsidR="008A37FE" w:rsidRPr="008A37FE" w14:paraId="6F0A5553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E7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2C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BC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43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0A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1F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EF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EA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9A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799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5C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3C1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D86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02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7A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DC0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68D6A608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31D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edical centers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A60" w14:textId="633CC00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50A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DB1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8E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E35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2128" w14:textId="07921D5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21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06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99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1A5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46D" w14:textId="45AF8A5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700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6D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5F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B2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11FF2CCF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0F8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Regional hospital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B854" w14:textId="2C9EFEC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24C5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A2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142" w14:textId="23B12CC4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891" w14:textId="0B7D879A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DE7" w14:textId="69C7DA5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ED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BD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2A4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596" w14:textId="7A5BFCC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8453" w14:textId="35FD6D2F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CE9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A86E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03B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36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119 </w:t>
            </w:r>
          </w:p>
        </w:tc>
      </w:tr>
      <w:tr w:rsidR="008A37FE" w:rsidRPr="008A37FE" w14:paraId="6DFD91ED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461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District hospital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309" w14:textId="6AA0A79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A2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A2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D75" w14:textId="5F0F2D8C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398A" w14:textId="3310FD3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C85" w14:textId="2DCE5815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EE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C608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34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8C4" w14:textId="5652668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217" w14:textId="32347408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BA2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74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23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76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200 </w:t>
            </w:r>
          </w:p>
        </w:tc>
      </w:tr>
      <w:tr w:rsidR="008A37FE" w:rsidRPr="008A37FE" w14:paraId="72077FF9" w14:textId="77777777" w:rsidTr="008A37FE">
        <w:trPr>
          <w:trHeight w:val="30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683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Hospital ownershi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B5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AF1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A6F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747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DD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F9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FC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D54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B32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2EB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E79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E47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6D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12E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B0D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4AD20107" w14:textId="77777777" w:rsidTr="008A37FE">
        <w:trPr>
          <w:trHeight w:val="28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635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Public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A7BF" w14:textId="3049B4B4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1B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6AF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56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ECD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2BA7" w14:textId="6015ED33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C98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EC2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2E6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1A7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242D" w14:textId="21541DB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A6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237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130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3AC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A37FE" w:rsidRPr="008A37FE" w14:paraId="40391B9C" w14:textId="77777777" w:rsidTr="00587CCB">
        <w:trPr>
          <w:trHeight w:val="104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57AF" w14:textId="77777777" w:rsidR="009F45E9" w:rsidRPr="008A37FE" w:rsidRDefault="009F45E9" w:rsidP="009F45E9">
            <w:pPr>
              <w:widowControl/>
              <w:adjustRightInd w:val="0"/>
              <w:snapToGrid w:val="0"/>
              <w:ind w:firstLineChars="100" w:firstLine="20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Privat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D53B" w14:textId="16A6325D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E74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E355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2699" w14:textId="64534599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7295" w14:textId="4439B9F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4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7E0B" w14:textId="75A0C712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4384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D86C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8D4A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12A6" w14:textId="3304C1E9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0.4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17B6" w14:textId="588FC59C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7DCD" w14:textId="77777777" w:rsidR="009F45E9" w:rsidRPr="008A37FE" w:rsidRDefault="009F45E9" w:rsidP="009F45E9">
            <w:pPr>
              <w:widowControl/>
              <w:adjustRightInd w:val="0"/>
              <w:snapToGrid w:val="0"/>
              <w:jc w:val="right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15C2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B015" w14:textId="77777777" w:rsidR="009F45E9" w:rsidRPr="008A37FE" w:rsidRDefault="009F45E9" w:rsidP="009F45E9">
            <w:pPr>
              <w:widowControl/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F22A" w14:textId="77777777" w:rsidR="009F45E9" w:rsidRPr="008A37FE" w:rsidRDefault="009F45E9" w:rsidP="009F45E9">
            <w:pPr>
              <w:widowControl/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8A37FE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 xml:space="preserve">0.907 </w:t>
            </w:r>
          </w:p>
        </w:tc>
      </w:tr>
    </w:tbl>
    <w:p w14:paraId="7F9BB7ED" w14:textId="77777777" w:rsidR="009F45E9" w:rsidRDefault="009F45E9" w:rsidP="00CD03A3">
      <w:pPr>
        <w:adjustRightInd w:val="0"/>
        <w:snapToGrid w:val="0"/>
        <w:rPr>
          <w:sz w:val="22"/>
        </w:rPr>
      </w:pPr>
    </w:p>
    <w:sectPr w:rsidR="009F45E9" w:rsidSect="009F45E9">
      <w:headerReference w:type="even" r:id="rId8"/>
      <w:footerReference w:type="default" r:id="rId9"/>
      <w:headerReference w:type="first" r:id="rId10"/>
      <w:pgSz w:w="11906" w:h="16838"/>
      <w:pgMar w:top="720" w:right="720" w:bottom="720" w:left="720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6A36A6" w14:textId="77777777" w:rsidR="0034038C" w:rsidRDefault="0034038C" w:rsidP="00E354F6">
      <w:r>
        <w:separator/>
      </w:r>
    </w:p>
  </w:endnote>
  <w:endnote w:type="continuationSeparator" w:id="0">
    <w:p w14:paraId="0C0487DE" w14:textId="77777777" w:rsidR="0034038C" w:rsidRDefault="0034038C" w:rsidP="00E3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5EE8BF" w14:textId="1196A257" w:rsidR="00AD43AE" w:rsidRDefault="00AD43AE" w:rsidP="001C181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828ADB" w14:textId="77777777" w:rsidR="0034038C" w:rsidRDefault="0034038C" w:rsidP="00E354F6">
      <w:r>
        <w:separator/>
      </w:r>
    </w:p>
  </w:footnote>
  <w:footnote w:type="continuationSeparator" w:id="0">
    <w:p w14:paraId="1A3F4D35" w14:textId="77777777" w:rsidR="0034038C" w:rsidRDefault="0034038C" w:rsidP="00E354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2CC5A" w14:textId="77777777" w:rsidR="00AD43AE" w:rsidRDefault="00587CCB">
    <w:pPr>
      <w:pStyle w:val="Header"/>
    </w:pPr>
    <w:r>
      <w:rPr>
        <w:noProof/>
      </w:rPr>
      <w:pict w14:anchorId="5114DD0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72789868" o:spid="_x0000_s1059" type="#_x0000_t75" style="position:absolute;margin-left:0;margin-top:0;width:439.3pt;height:447.1pt;z-index:-251653120;mso-position-horizontal:center;mso-position-horizontal-relative:margin;mso-position-vertical:center;mso-position-vertical-relative:margin" o:allowincell="f">
          <v:imagedata r:id="rId1" o:title="watermark_cmu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6AA7F6" w14:textId="77777777" w:rsidR="00AD43AE" w:rsidRDefault="00587CCB">
    <w:pPr>
      <w:pStyle w:val="Header"/>
    </w:pPr>
    <w:r>
      <w:rPr>
        <w:noProof/>
      </w:rPr>
      <w:pict w14:anchorId="28715B6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72789867" o:spid="_x0000_s1058" type="#_x0000_t75" style="position:absolute;margin-left:0;margin-top:0;width:439.3pt;height:447.1pt;z-index:-251654144;mso-position-horizontal:center;mso-position-horizontal-relative:margin;mso-position-vertical:center;mso-position-vertical-relative:margin" o:allowincell="f">
          <v:imagedata r:id="rId1" o:title="watermark_cmu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F5FEF"/>
    <w:multiLevelType w:val="hybridMultilevel"/>
    <w:tmpl w:val="AF26F834"/>
    <w:lvl w:ilvl="0" w:tplc="271248EC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AA2246EA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CD2F63"/>
    <w:multiLevelType w:val="hybridMultilevel"/>
    <w:tmpl w:val="BA329A64"/>
    <w:lvl w:ilvl="0" w:tplc="E25459A8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  <w:lang w:val="en-US"/>
      </w:rPr>
    </w:lvl>
    <w:lvl w:ilvl="1" w:tplc="26C26BFE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hAnsi="Times New Roman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 w15:restartNumberingAfterBreak="0">
    <w:nsid w:val="0A883B75"/>
    <w:multiLevelType w:val="hybridMultilevel"/>
    <w:tmpl w:val="11FAF848"/>
    <w:lvl w:ilvl="0" w:tplc="BD3C3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C512517"/>
    <w:multiLevelType w:val="hybridMultilevel"/>
    <w:tmpl w:val="935E1A44"/>
    <w:lvl w:ilvl="0" w:tplc="581E1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D22E5E"/>
    <w:multiLevelType w:val="hybridMultilevel"/>
    <w:tmpl w:val="880CBAE8"/>
    <w:lvl w:ilvl="0" w:tplc="384C3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D625D6B"/>
    <w:multiLevelType w:val="hybridMultilevel"/>
    <w:tmpl w:val="880CBAE8"/>
    <w:lvl w:ilvl="0" w:tplc="384C3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1531CFD"/>
    <w:multiLevelType w:val="hybridMultilevel"/>
    <w:tmpl w:val="982C3806"/>
    <w:lvl w:ilvl="0" w:tplc="ADB21A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8CA76D9"/>
    <w:multiLevelType w:val="hybridMultilevel"/>
    <w:tmpl w:val="06089ACC"/>
    <w:lvl w:ilvl="0" w:tplc="05B4089E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834EBF8C">
      <w:start w:val="1"/>
      <w:numFmt w:val="decimal"/>
      <w:lvlText w:val="%3."/>
      <w:lvlJc w:val="left"/>
      <w:pPr>
        <w:ind w:left="786" w:hanging="360"/>
      </w:pPr>
      <w:rPr>
        <w:rFonts w:hint="default"/>
      </w:rPr>
    </w:lvl>
    <w:lvl w:ilvl="3" w:tplc="1A52119A">
      <w:start w:val="1"/>
      <w:numFmt w:val="taiwaneseCountingThousand"/>
      <w:lvlText w:val="(%4)"/>
      <w:lvlJc w:val="left"/>
      <w:pPr>
        <w:ind w:left="1980" w:hanging="54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28F90BAC"/>
    <w:multiLevelType w:val="hybridMultilevel"/>
    <w:tmpl w:val="52120EB0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C7969E3"/>
    <w:multiLevelType w:val="hybridMultilevel"/>
    <w:tmpl w:val="FE0E066A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EFD66AB"/>
    <w:multiLevelType w:val="hybridMultilevel"/>
    <w:tmpl w:val="96EA0A04"/>
    <w:lvl w:ilvl="0" w:tplc="875A1DC6">
      <w:start w:val="3"/>
      <w:numFmt w:val="taiwaneseCountingThousand"/>
      <w:lvlText w:val="%1、"/>
      <w:lvlJc w:val="left"/>
      <w:pPr>
        <w:ind w:left="720" w:hanging="72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4C92E65"/>
    <w:multiLevelType w:val="hybridMultilevel"/>
    <w:tmpl w:val="38242248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796410C"/>
    <w:multiLevelType w:val="hybridMultilevel"/>
    <w:tmpl w:val="5AF24F0A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80973F5"/>
    <w:multiLevelType w:val="hybridMultilevel"/>
    <w:tmpl w:val="3D2C16B4"/>
    <w:lvl w:ilvl="0" w:tplc="1DB8699E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6" w:hanging="480"/>
      </w:pPr>
    </w:lvl>
    <w:lvl w:ilvl="2" w:tplc="0409001B" w:tentative="1">
      <w:start w:val="1"/>
      <w:numFmt w:val="lowerRoman"/>
      <w:lvlText w:val="%3."/>
      <w:lvlJc w:val="right"/>
      <w:pPr>
        <w:ind w:left="2006" w:hanging="480"/>
      </w:pPr>
    </w:lvl>
    <w:lvl w:ilvl="3" w:tplc="0409000F" w:tentative="1">
      <w:start w:val="1"/>
      <w:numFmt w:val="decimal"/>
      <w:lvlText w:val="%4."/>
      <w:lvlJc w:val="left"/>
      <w:pPr>
        <w:ind w:left="248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6" w:hanging="480"/>
      </w:pPr>
    </w:lvl>
    <w:lvl w:ilvl="5" w:tplc="0409001B" w:tentative="1">
      <w:start w:val="1"/>
      <w:numFmt w:val="lowerRoman"/>
      <w:lvlText w:val="%6."/>
      <w:lvlJc w:val="right"/>
      <w:pPr>
        <w:ind w:left="3446" w:hanging="480"/>
      </w:pPr>
    </w:lvl>
    <w:lvl w:ilvl="6" w:tplc="0409000F" w:tentative="1">
      <w:start w:val="1"/>
      <w:numFmt w:val="decimal"/>
      <w:lvlText w:val="%7."/>
      <w:lvlJc w:val="left"/>
      <w:pPr>
        <w:ind w:left="392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6" w:hanging="480"/>
      </w:pPr>
    </w:lvl>
    <w:lvl w:ilvl="8" w:tplc="0409001B" w:tentative="1">
      <w:start w:val="1"/>
      <w:numFmt w:val="lowerRoman"/>
      <w:lvlText w:val="%9."/>
      <w:lvlJc w:val="right"/>
      <w:pPr>
        <w:ind w:left="4886" w:hanging="480"/>
      </w:pPr>
    </w:lvl>
  </w:abstractNum>
  <w:abstractNum w:abstractNumId="14" w15:restartNumberingAfterBreak="0">
    <w:nsid w:val="3AAE6F8F"/>
    <w:multiLevelType w:val="hybridMultilevel"/>
    <w:tmpl w:val="1AC8D31A"/>
    <w:lvl w:ilvl="0" w:tplc="D3A63148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15" w15:restartNumberingAfterBreak="0">
    <w:nsid w:val="42E63C52"/>
    <w:multiLevelType w:val="hybridMultilevel"/>
    <w:tmpl w:val="C3F40552"/>
    <w:lvl w:ilvl="0" w:tplc="EBCC7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D852C04"/>
    <w:multiLevelType w:val="hybridMultilevel"/>
    <w:tmpl w:val="30CC630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4D9479F6"/>
    <w:multiLevelType w:val="hybridMultilevel"/>
    <w:tmpl w:val="52120EB0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DF15A93"/>
    <w:multiLevelType w:val="hybridMultilevel"/>
    <w:tmpl w:val="1DC20C98"/>
    <w:lvl w:ilvl="0" w:tplc="0409000F">
      <w:start w:val="1"/>
      <w:numFmt w:val="decimal"/>
      <w:lvlText w:val="%1."/>
      <w:lvlJc w:val="left"/>
      <w:pPr>
        <w:ind w:left="96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19" w15:restartNumberingAfterBreak="0">
    <w:nsid w:val="5284664A"/>
    <w:multiLevelType w:val="hybridMultilevel"/>
    <w:tmpl w:val="F82A294E"/>
    <w:lvl w:ilvl="0" w:tplc="F68AC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47F5864"/>
    <w:multiLevelType w:val="hybridMultilevel"/>
    <w:tmpl w:val="FF84FE66"/>
    <w:lvl w:ilvl="0" w:tplc="05B4089E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69DECFF2">
      <w:start w:val="1"/>
      <w:numFmt w:val="decimal"/>
      <w:lvlText w:val="%3."/>
      <w:lvlJc w:val="left"/>
      <w:pPr>
        <w:ind w:left="786" w:hanging="360"/>
      </w:pPr>
      <w:rPr>
        <w:rFonts w:hint="default"/>
      </w:rPr>
    </w:lvl>
    <w:lvl w:ilvl="3" w:tplc="1A52119A">
      <w:start w:val="1"/>
      <w:numFmt w:val="taiwaneseCountingThousand"/>
      <w:lvlText w:val="(%4)"/>
      <w:lvlJc w:val="left"/>
      <w:pPr>
        <w:ind w:left="1980" w:hanging="54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1" w15:restartNumberingAfterBreak="0">
    <w:nsid w:val="565D6638"/>
    <w:multiLevelType w:val="hybridMultilevel"/>
    <w:tmpl w:val="38242248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FBB4A15"/>
    <w:multiLevelType w:val="hybridMultilevel"/>
    <w:tmpl w:val="A52ABB42"/>
    <w:lvl w:ilvl="0" w:tplc="05B4089E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786" w:hanging="360"/>
      </w:pPr>
      <w:rPr>
        <w:rFonts w:hint="default"/>
      </w:rPr>
    </w:lvl>
    <w:lvl w:ilvl="3" w:tplc="1A52119A">
      <w:start w:val="1"/>
      <w:numFmt w:val="taiwaneseCountingThousand"/>
      <w:lvlText w:val="(%4)"/>
      <w:lvlJc w:val="left"/>
      <w:pPr>
        <w:ind w:left="1980" w:hanging="54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3" w15:restartNumberingAfterBreak="0">
    <w:nsid w:val="653B5F58"/>
    <w:multiLevelType w:val="hybridMultilevel"/>
    <w:tmpl w:val="D350653C"/>
    <w:lvl w:ilvl="0" w:tplc="78365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668C6780"/>
    <w:multiLevelType w:val="hybridMultilevel"/>
    <w:tmpl w:val="66A43AF4"/>
    <w:lvl w:ilvl="0" w:tplc="05B4089E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</w:rPr>
    </w:lvl>
    <w:lvl w:ilvl="1" w:tplc="689A7D74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6F723E69"/>
    <w:multiLevelType w:val="hybridMultilevel"/>
    <w:tmpl w:val="2F449604"/>
    <w:lvl w:ilvl="0" w:tplc="2B18BA6C">
      <w:start w:val="1"/>
      <w:numFmt w:val="taiwaneseCountingThousand"/>
      <w:lvlText w:val="第%1章"/>
      <w:lvlJc w:val="left"/>
      <w:pPr>
        <w:ind w:left="480" w:hanging="480"/>
      </w:pPr>
      <w:rPr>
        <w:rFonts w:cs="Times New Roman" w:hint="eastAsia"/>
      </w:rPr>
    </w:lvl>
    <w:lvl w:ilvl="1" w:tplc="04090015">
      <w:start w:val="1"/>
      <w:numFmt w:val="taiwaneseCountingThousand"/>
      <w:lvlText w:val="%2、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2" w:tplc="E392E914">
      <w:start w:val="1"/>
      <w:numFmt w:val="upperLetter"/>
      <w:lvlText w:val="%3."/>
      <w:lvlJc w:val="left"/>
      <w:pPr>
        <w:ind w:left="13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6" w15:restartNumberingAfterBreak="0">
    <w:nsid w:val="727123A3"/>
    <w:multiLevelType w:val="hybridMultilevel"/>
    <w:tmpl w:val="C6F8ABE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344466A"/>
    <w:multiLevelType w:val="hybridMultilevel"/>
    <w:tmpl w:val="FBD01FE4"/>
    <w:lvl w:ilvl="0" w:tplc="2FA67E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751F0975"/>
    <w:multiLevelType w:val="hybridMultilevel"/>
    <w:tmpl w:val="72DA71FC"/>
    <w:lvl w:ilvl="0" w:tplc="05B4089E">
      <w:start w:val="1"/>
      <w:numFmt w:val="taiwaneseCountingThousand"/>
      <w:lvlText w:val="%1、"/>
      <w:lvlJc w:val="left"/>
      <w:pPr>
        <w:ind w:left="480" w:hanging="48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3E76C934">
      <w:start w:val="1"/>
      <w:numFmt w:val="decimal"/>
      <w:lvlText w:val="%3."/>
      <w:lvlJc w:val="left"/>
      <w:pPr>
        <w:ind w:left="786" w:hanging="360"/>
      </w:pPr>
      <w:rPr>
        <w:rFonts w:hint="default"/>
        <w:lang w:eastAsia="zh-TW"/>
      </w:rPr>
    </w:lvl>
    <w:lvl w:ilvl="3" w:tplc="1A52119A">
      <w:start w:val="1"/>
      <w:numFmt w:val="taiwaneseCountingThousand"/>
      <w:lvlText w:val="(%4)"/>
      <w:lvlJc w:val="left"/>
      <w:pPr>
        <w:ind w:left="1980" w:hanging="54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9" w15:restartNumberingAfterBreak="0">
    <w:nsid w:val="79921AF7"/>
    <w:multiLevelType w:val="hybridMultilevel"/>
    <w:tmpl w:val="38242248"/>
    <w:lvl w:ilvl="0" w:tplc="834EBF8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BB05638"/>
    <w:multiLevelType w:val="hybridMultilevel"/>
    <w:tmpl w:val="FA6CA466"/>
    <w:lvl w:ilvl="0" w:tplc="BD3C3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FDE4D56"/>
    <w:multiLevelType w:val="hybridMultilevel"/>
    <w:tmpl w:val="EBACAB68"/>
    <w:lvl w:ilvl="0" w:tplc="78365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FEB1EAA"/>
    <w:multiLevelType w:val="hybridMultilevel"/>
    <w:tmpl w:val="3576631E"/>
    <w:lvl w:ilvl="0" w:tplc="7FDA75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num w:numId="1">
    <w:abstractNumId w:val="7"/>
  </w:num>
  <w:num w:numId="2">
    <w:abstractNumId w:val="2"/>
  </w:num>
  <w:num w:numId="3">
    <w:abstractNumId w:val="31"/>
  </w:num>
  <w:num w:numId="4">
    <w:abstractNumId w:val="25"/>
  </w:num>
  <w:num w:numId="5">
    <w:abstractNumId w:val="1"/>
  </w:num>
  <w:num w:numId="6">
    <w:abstractNumId w:val="23"/>
  </w:num>
  <w:num w:numId="7">
    <w:abstractNumId w:val="24"/>
  </w:num>
  <w:num w:numId="8">
    <w:abstractNumId w:val="27"/>
  </w:num>
  <w:num w:numId="9">
    <w:abstractNumId w:val="30"/>
  </w:num>
  <w:num w:numId="10">
    <w:abstractNumId w:val="18"/>
  </w:num>
  <w:num w:numId="11">
    <w:abstractNumId w:val="26"/>
  </w:num>
  <w:num w:numId="12">
    <w:abstractNumId w:val="15"/>
  </w:num>
  <w:num w:numId="13">
    <w:abstractNumId w:val="16"/>
  </w:num>
  <w:num w:numId="14">
    <w:abstractNumId w:val="25"/>
    <w:lvlOverride w:ilvl="0">
      <w:lvl w:ilvl="0" w:tplc="2B18BA6C">
        <w:start w:val="1"/>
        <w:numFmt w:val="upperLetter"/>
        <w:lvlText w:val="%1."/>
        <w:lvlJc w:val="left"/>
        <w:pPr>
          <w:ind w:left="2400" w:hanging="480"/>
        </w:pPr>
      </w:lvl>
    </w:lvlOverride>
    <w:lvlOverride w:ilvl="1">
      <w:lvl w:ilvl="1" w:tplc="04090015">
        <w:start w:val="1"/>
        <w:numFmt w:val="ideographTraditional"/>
        <w:lvlText w:val="%2、"/>
        <w:lvlJc w:val="left"/>
        <w:pPr>
          <w:ind w:left="2880" w:hanging="480"/>
        </w:pPr>
      </w:lvl>
    </w:lvlOverride>
    <w:lvlOverride w:ilvl="2">
      <w:lvl w:ilvl="2" w:tplc="E392E914">
        <w:start w:val="1"/>
        <w:numFmt w:val="lowerRoman"/>
        <w:lvlText w:val="%3."/>
        <w:lvlJc w:val="right"/>
        <w:pPr>
          <w:ind w:left="3360" w:hanging="4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3840" w:hanging="480"/>
        </w:pPr>
      </w:lvl>
    </w:lvlOverride>
    <w:lvlOverride w:ilvl="4">
      <w:lvl w:ilvl="4" w:tplc="04090019" w:tentative="1">
        <w:start w:val="1"/>
        <w:numFmt w:val="ideographTraditional"/>
        <w:lvlText w:val="%5、"/>
        <w:lvlJc w:val="left"/>
        <w:pPr>
          <w:ind w:left="4320" w:hanging="48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800" w:hanging="4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280" w:hanging="480"/>
        </w:pPr>
      </w:lvl>
    </w:lvlOverride>
    <w:lvlOverride w:ilvl="7">
      <w:lvl w:ilvl="7" w:tplc="04090019" w:tentative="1">
        <w:start w:val="1"/>
        <w:numFmt w:val="ideographTraditional"/>
        <w:lvlText w:val="%8、"/>
        <w:lvlJc w:val="left"/>
        <w:pPr>
          <w:ind w:left="5760" w:hanging="48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240" w:hanging="480"/>
        </w:pPr>
      </w:lvl>
    </w:lvlOverride>
  </w:num>
  <w:num w:numId="15">
    <w:abstractNumId w:val="0"/>
  </w:num>
  <w:num w:numId="16">
    <w:abstractNumId w:val="7"/>
    <w:lvlOverride w:ilvl="0">
      <w:lvl w:ilvl="0" w:tplc="05B4089E">
        <w:start w:val="1"/>
        <w:numFmt w:val="decimal"/>
        <w:lvlText w:val="%1."/>
        <w:lvlJc w:val="left"/>
        <w:pPr>
          <w:ind w:left="786" w:hanging="360"/>
        </w:pPr>
        <w:rPr>
          <w:rFonts w:hint="default"/>
        </w:rPr>
      </w:lvl>
    </w:lvlOverride>
    <w:lvlOverride w:ilvl="1">
      <w:lvl w:ilvl="1" w:tplc="04090001" w:tentative="1">
        <w:start w:val="1"/>
        <w:numFmt w:val="ideographTraditional"/>
        <w:lvlText w:val="%2、"/>
        <w:lvlJc w:val="left"/>
        <w:pPr>
          <w:ind w:left="960" w:hanging="480"/>
        </w:pPr>
      </w:lvl>
    </w:lvlOverride>
    <w:lvlOverride w:ilvl="2">
      <w:lvl w:ilvl="2" w:tplc="834EBF8C">
        <w:start w:val="1"/>
        <w:numFmt w:val="lowerRoman"/>
        <w:lvlText w:val="%3."/>
        <w:lvlJc w:val="right"/>
        <w:pPr>
          <w:ind w:left="1440" w:hanging="480"/>
        </w:pPr>
      </w:lvl>
    </w:lvlOverride>
    <w:lvlOverride w:ilvl="3">
      <w:lvl w:ilvl="3" w:tplc="1A52119A" w:tentative="1">
        <w:start w:val="1"/>
        <w:numFmt w:val="decimal"/>
        <w:lvlText w:val="%4."/>
        <w:lvlJc w:val="left"/>
        <w:pPr>
          <w:ind w:left="1920" w:hanging="480"/>
        </w:pPr>
      </w:lvl>
    </w:lvlOverride>
    <w:lvlOverride w:ilvl="4">
      <w:lvl w:ilvl="4" w:tplc="04090019" w:tentative="1">
        <w:start w:val="1"/>
        <w:numFmt w:val="ideographTraditional"/>
        <w:lvlText w:val="%5、"/>
        <w:lvlJc w:val="left"/>
        <w:pPr>
          <w:ind w:left="2400" w:hanging="48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880" w:hanging="4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3360" w:hanging="480"/>
        </w:pPr>
      </w:lvl>
    </w:lvlOverride>
    <w:lvlOverride w:ilvl="7">
      <w:lvl w:ilvl="7" w:tplc="04090019" w:tentative="1">
        <w:start w:val="1"/>
        <w:numFmt w:val="ideographTraditional"/>
        <w:lvlText w:val="%8、"/>
        <w:lvlJc w:val="left"/>
        <w:pPr>
          <w:ind w:left="3840" w:hanging="48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4320" w:hanging="480"/>
        </w:pPr>
      </w:lvl>
    </w:lvlOverride>
  </w:num>
  <w:num w:numId="17">
    <w:abstractNumId w:val="20"/>
  </w:num>
  <w:num w:numId="18">
    <w:abstractNumId w:val="22"/>
  </w:num>
  <w:num w:numId="19">
    <w:abstractNumId w:val="28"/>
  </w:num>
  <w:num w:numId="20">
    <w:abstractNumId w:val="32"/>
  </w:num>
  <w:num w:numId="21">
    <w:abstractNumId w:val="14"/>
  </w:num>
  <w:num w:numId="22">
    <w:abstractNumId w:val="13"/>
  </w:num>
  <w:num w:numId="23">
    <w:abstractNumId w:val="10"/>
  </w:num>
  <w:num w:numId="24">
    <w:abstractNumId w:val="3"/>
  </w:num>
  <w:num w:numId="25">
    <w:abstractNumId w:val="19"/>
  </w:num>
  <w:num w:numId="26">
    <w:abstractNumId w:val="11"/>
  </w:num>
  <w:num w:numId="27">
    <w:abstractNumId w:val="17"/>
  </w:num>
  <w:num w:numId="28">
    <w:abstractNumId w:val="8"/>
  </w:num>
  <w:num w:numId="29">
    <w:abstractNumId w:val="29"/>
  </w:num>
  <w:num w:numId="30">
    <w:abstractNumId w:val="21"/>
  </w:num>
  <w:num w:numId="31">
    <w:abstractNumId w:val="9"/>
  </w:num>
  <w:num w:numId="32">
    <w:abstractNumId w:val="12"/>
  </w:num>
  <w:num w:numId="33">
    <w:abstractNumId w:val="4"/>
  </w:num>
  <w:num w:numId="34">
    <w:abstractNumId w:val="5"/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BGIzM0MjY3MzEwsjcyUdpeDU4uLM/DyQAqNaAPqGSL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4554"/>
    <w:rsid w:val="0000053E"/>
    <w:rsid w:val="00000C58"/>
    <w:rsid w:val="00000E5D"/>
    <w:rsid w:val="00001BFC"/>
    <w:rsid w:val="00002C0B"/>
    <w:rsid w:val="00002D56"/>
    <w:rsid w:val="00007BD3"/>
    <w:rsid w:val="00007CFC"/>
    <w:rsid w:val="00011083"/>
    <w:rsid w:val="00011E95"/>
    <w:rsid w:val="00012960"/>
    <w:rsid w:val="000135D0"/>
    <w:rsid w:val="00013DE3"/>
    <w:rsid w:val="00014BD1"/>
    <w:rsid w:val="0001528C"/>
    <w:rsid w:val="000155A1"/>
    <w:rsid w:val="0001749F"/>
    <w:rsid w:val="000174E0"/>
    <w:rsid w:val="000220E0"/>
    <w:rsid w:val="000236C4"/>
    <w:rsid w:val="00023B38"/>
    <w:rsid w:val="00023E21"/>
    <w:rsid w:val="00026839"/>
    <w:rsid w:val="000304A9"/>
    <w:rsid w:val="000305F1"/>
    <w:rsid w:val="00030A1D"/>
    <w:rsid w:val="00033758"/>
    <w:rsid w:val="00034560"/>
    <w:rsid w:val="000346FE"/>
    <w:rsid w:val="000348CE"/>
    <w:rsid w:val="000348DB"/>
    <w:rsid w:val="0003691B"/>
    <w:rsid w:val="000373B0"/>
    <w:rsid w:val="000418CF"/>
    <w:rsid w:val="0004202C"/>
    <w:rsid w:val="00042084"/>
    <w:rsid w:val="000422A6"/>
    <w:rsid w:val="00042BE4"/>
    <w:rsid w:val="00043420"/>
    <w:rsid w:val="000443CE"/>
    <w:rsid w:val="00045681"/>
    <w:rsid w:val="00045A7E"/>
    <w:rsid w:val="0004755A"/>
    <w:rsid w:val="000479A7"/>
    <w:rsid w:val="000514A1"/>
    <w:rsid w:val="000515B8"/>
    <w:rsid w:val="00051DBF"/>
    <w:rsid w:val="00052260"/>
    <w:rsid w:val="00052388"/>
    <w:rsid w:val="00052FB4"/>
    <w:rsid w:val="00054E79"/>
    <w:rsid w:val="00055616"/>
    <w:rsid w:val="0005663E"/>
    <w:rsid w:val="0006207B"/>
    <w:rsid w:val="00062D51"/>
    <w:rsid w:val="00062FF2"/>
    <w:rsid w:val="000637F7"/>
    <w:rsid w:val="000710F1"/>
    <w:rsid w:val="00071BE1"/>
    <w:rsid w:val="00072AC2"/>
    <w:rsid w:val="00073A6E"/>
    <w:rsid w:val="0007481E"/>
    <w:rsid w:val="00075C6D"/>
    <w:rsid w:val="000765FF"/>
    <w:rsid w:val="00080B12"/>
    <w:rsid w:val="0008435B"/>
    <w:rsid w:val="00084C5C"/>
    <w:rsid w:val="00085013"/>
    <w:rsid w:val="0008571C"/>
    <w:rsid w:val="00091228"/>
    <w:rsid w:val="00091512"/>
    <w:rsid w:val="000916DB"/>
    <w:rsid w:val="000916FF"/>
    <w:rsid w:val="00094B94"/>
    <w:rsid w:val="000950BC"/>
    <w:rsid w:val="00096F76"/>
    <w:rsid w:val="000972B9"/>
    <w:rsid w:val="000A1093"/>
    <w:rsid w:val="000A28F7"/>
    <w:rsid w:val="000A342B"/>
    <w:rsid w:val="000A3F80"/>
    <w:rsid w:val="000A5D32"/>
    <w:rsid w:val="000A6B51"/>
    <w:rsid w:val="000A7DC1"/>
    <w:rsid w:val="000B162C"/>
    <w:rsid w:val="000B1C75"/>
    <w:rsid w:val="000B5AD5"/>
    <w:rsid w:val="000B5D5E"/>
    <w:rsid w:val="000B6269"/>
    <w:rsid w:val="000C1681"/>
    <w:rsid w:val="000C1742"/>
    <w:rsid w:val="000C19C7"/>
    <w:rsid w:val="000C24A2"/>
    <w:rsid w:val="000C353A"/>
    <w:rsid w:val="000C3E18"/>
    <w:rsid w:val="000C5681"/>
    <w:rsid w:val="000C60D1"/>
    <w:rsid w:val="000C6265"/>
    <w:rsid w:val="000C6460"/>
    <w:rsid w:val="000D08BC"/>
    <w:rsid w:val="000D2B55"/>
    <w:rsid w:val="000D350F"/>
    <w:rsid w:val="000D37C6"/>
    <w:rsid w:val="000D44F2"/>
    <w:rsid w:val="000D48C8"/>
    <w:rsid w:val="000D674E"/>
    <w:rsid w:val="000E1950"/>
    <w:rsid w:val="000E2E3E"/>
    <w:rsid w:val="000E4570"/>
    <w:rsid w:val="000E4C19"/>
    <w:rsid w:val="000E632B"/>
    <w:rsid w:val="000E6DE8"/>
    <w:rsid w:val="000E71DE"/>
    <w:rsid w:val="000E7A31"/>
    <w:rsid w:val="000F0B50"/>
    <w:rsid w:val="000F136F"/>
    <w:rsid w:val="000F179C"/>
    <w:rsid w:val="000F2751"/>
    <w:rsid w:val="000F3C0F"/>
    <w:rsid w:val="000F3FBA"/>
    <w:rsid w:val="000F584D"/>
    <w:rsid w:val="000F6DE9"/>
    <w:rsid w:val="000F7789"/>
    <w:rsid w:val="00100463"/>
    <w:rsid w:val="001004B8"/>
    <w:rsid w:val="00100E9D"/>
    <w:rsid w:val="00104D13"/>
    <w:rsid w:val="00104F06"/>
    <w:rsid w:val="00105C2F"/>
    <w:rsid w:val="00105E84"/>
    <w:rsid w:val="001063B7"/>
    <w:rsid w:val="00107C82"/>
    <w:rsid w:val="00110FB6"/>
    <w:rsid w:val="001113C8"/>
    <w:rsid w:val="00112E4D"/>
    <w:rsid w:val="00115426"/>
    <w:rsid w:val="00115F51"/>
    <w:rsid w:val="00123272"/>
    <w:rsid w:val="001249A3"/>
    <w:rsid w:val="00124EE4"/>
    <w:rsid w:val="0012585A"/>
    <w:rsid w:val="00125DC1"/>
    <w:rsid w:val="00127F7B"/>
    <w:rsid w:val="00130311"/>
    <w:rsid w:val="00130496"/>
    <w:rsid w:val="0013254D"/>
    <w:rsid w:val="00132AC6"/>
    <w:rsid w:val="00132D76"/>
    <w:rsid w:val="0013306B"/>
    <w:rsid w:val="00134036"/>
    <w:rsid w:val="00134279"/>
    <w:rsid w:val="001342D6"/>
    <w:rsid w:val="00134A44"/>
    <w:rsid w:val="00135896"/>
    <w:rsid w:val="00135E3C"/>
    <w:rsid w:val="00136DE0"/>
    <w:rsid w:val="0014000F"/>
    <w:rsid w:val="00140B78"/>
    <w:rsid w:val="00142511"/>
    <w:rsid w:val="0014690E"/>
    <w:rsid w:val="00147DA6"/>
    <w:rsid w:val="00147F91"/>
    <w:rsid w:val="001503D1"/>
    <w:rsid w:val="00152760"/>
    <w:rsid w:val="00153A7F"/>
    <w:rsid w:val="0015445B"/>
    <w:rsid w:val="00155C0C"/>
    <w:rsid w:val="001566B4"/>
    <w:rsid w:val="00160A71"/>
    <w:rsid w:val="00160C50"/>
    <w:rsid w:val="00160CD1"/>
    <w:rsid w:val="001629D2"/>
    <w:rsid w:val="00162EE2"/>
    <w:rsid w:val="00163FD2"/>
    <w:rsid w:val="00166352"/>
    <w:rsid w:val="00166361"/>
    <w:rsid w:val="0016660D"/>
    <w:rsid w:val="00166BEC"/>
    <w:rsid w:val="00167429"/>
    <w:rsid w:val="001675C4"/>
    <w:rsid w:val="00170280"/>
    <w:rsid w:val="00170A32"/>
    <w:rsid w:val="00170F23"/>
    <w:rsid w:val="0017220E"/>
    <w:rsid w:val="00172A16"/>
    <w:rsid w:val="00172C56"/>
    <w:rsid w:val="001740E8"/>
    <w:rsid w:val="00176FF9"/>
    <w:rsid w:val="00177473"/>
    <w:rsid w:val="001831C9"/>
    <w:rsid w:val="00186EA4"/>
    <w:rsid w:val="00187D91"/>
    <w:rsid w:val="00190CB1"/>
    <w:rsid w:val="00191287"/>
    <w:rsid w:val="00191C6A"/>
    <w:rsid w:val="00192427"/>
    <w:rsid w:val="00192951"/>
    <w:rsid w:val="00192AE2"/>
    <w:rsid w:val="00192AFB"/>
    <w:rsid w:val="00192FEB"/>
    <w:rsid w:val="00194315"/>
    <w:rsid w:val="00194C01"/>
    <w:rsid w:val="00195E4E"/>
    <w:rsid w:val="0019672B"/>
    <w:rsid w:val="00196818"/>
    <w:rsid w:val="001A2920"/>
    <w:rsid w:val="001A461D"/>
    <w:rsid w:val="001A4CF0"/>
    <w:rsid w:val="001B1680"/>
    <w:rsid w:val="001B1BCA"/>
    <w:rsid w:val="001B2812"/>
    <w:rsid w:val="001B2A9E"/>
    <w:rsid w:val="001B37E6"/>
    <w:rsid w:val="001B558A"/>
    <w:rsid w:val="001B6555"/>
    <w:rsid w:val="001B761D"/>
    <w:rsid w:val="001B7747"/>
    <w:rsid w:val="001C0398"/>
    <w:rsid w:val="001C12F6"/>
    <w:rsid w:val="001C181B"/>
    <w:rsid w:val="001C1BFE"/>
    <w:rsid w:val="001C341E"/>
    <w:rsid w:val="001C6868"/>
    <w:rsid w:val="001C733F"/>
    <w:rsid w:val="001D1400"/>
    <w:rsid w:val="001D3B30"/>
    <w:rsid w:val="001D5B5E"/>
    <w:rsid w:val="001D65B4"/>
    <w:rsid w:val="001E0938"/>
    <w:rsid w:val="001E0BE4"/>
    <w:rsid w:val="001E1D49"/>
    <w:rsid w:val="001E2B80"/>
    <w:rsid w:val="001E59A4"/>
    <w:rsid w:val="001E5BAD"/>
    <w:rsid w:val="001E627F"/>
    <w:rsid w:val="001E7C4A"/>
    <w:rsid w:val="001E7CF9"/>
    <w:rsid w:val="001F2411"/>
    <w:rsid w:val="001F4529"/>
    <w:rsid w:val="001F4671"/>
    <w:rsid w:val="001F46B9"/>
    <w:rsid w:val="001F66EE"/>
    <w:rsid w:val="001F7964"/>
    <w:rsid w:val="00200355"/>
    <w:rsid w:val="002036F7"/>
    <w:rsid w:val="00204F94"/>
    <w:rsid w:val="00205372"/>
    <w:rsid w:val="00205BFA"/>
    <w:rsid w:val="0020649D"/>
    <w:rsid w:val="00206B9D"/>
    <w:rsid w:val="00207B92"/>
    <w:rsid w:val="00210153"/>
    <w:rsid w:val="00210285"/>
    <w:rsid w:val="00211275"/>
    <w:rsid w:val="002119E4"/>
    <w:rsid w:val="00211FCF"/>
    <w:rsid w:val="0021212B"/>
    <w:rsid w:val="00212AFC"/>
    <w:rsid w:val="0021661B"/>
    <w:rsid w:val="00216C62"/>
    <w:rsid w:val="00216F96"/>
    <w:rsid w:val="00221893"/>
    <w:rsid w:val="00222743"/>
    <w:rsid w:val="002233C2"/>
    <w:rsid w:val="00224259"/>
    <w:rsid w:val="00224F39"/>
    <w:rsid w:val="00226849"/>
    <w:rsid w:val="0022705D"/>
    <w:rsid w:val="00227729"/>
    <w:rsid w:val="002301EB"/>
    <w:rsid w:val="0023250B"/>
    <w:rsid w:val="00234F35"/>
    <w:rsid w:val="00235440"/>
    <w:rsid w:val="0023637A"/>
    <w:rsid w:val="002370C0"/>
    <w:rsid w:val="0023717D"/>
    <w:rsid w:val="00237317"/>
    <w:rsid w:val="0023749F"/>
    <w:rsid w:val="00237E27"/>
    <w:rsid w:val="0024111C"/>
    <w:rsid w:val="00241180"/>
    <w:rsid w:val="002413DB"/>
    <w:rsid w:val="002428C0"/>
    <w:rsid w:val="00243D15"/>
    <w:rsid w:val="00244B93"/>
    <w:rsid w:val="00245146"/>
    <w:rsid w:val="00245482"/>
    <w:rsid w:val="00250573"/>
    <w:rsid w:val="002509D6"/>
    <w:rsid w:val="002519BC"/>
    <w:rsid w:val="00253041"/>
    <w:rsid w:val="002531A2"/>
    <w:rsid w:val="00256E1E"/>
    <w:rsid w:val="00256EEB"/>
    <w:rsid w:val="0025772A"/>
    <w:rsid w:val="00257861"/>
    <w:rsid w:val="0026020C"/>
    <w:rsid w:val="002620DB"/>
    <w:rsid w:val="00262298"/>
    <w:rsid w:val="00263888"/>
    <w:rsid w:val="00264132"/>
    <w:rsid w:val="00264554"/>
    <w:rsid w:val="00264564"/>
    <w:rsid w:val="00264C2B"/>
    <w:rsid w:val="00265687"/>
    <w:rsid w:val="0026701C"/>
    <w:rsid w:val="00270FD4"/>
    <w:rsid w:val="0027114A"/>
    <w:rsid w:val="002728D1"/>
    <w:rsid w:val="002734C9"/>
    <w:rsid w:val="00274304"/>
    <w:rsid w:val="0027602A"/>
    <w:rsid w:val="002770BD"/>
    <w:rsid w:val="0028017F"/>
    <w:rsid w:val="002807F8"/>
    <w:rsid w:val="002815BA"/>
    <w:rsid w:val="00282D3F"/>
    <w:rsid w:val="00282DC9"/>
    <w:rsid w:val="0028317F"/>
    <w:rsid w:val="00284E6D"/>
    <w:rsid w:val="002853C2"/>
    <w:rsid w:val="00286872"/>
    <w:rsid w:val="00287D3D"/>
    <w:rsid w:val="00291138"/>
    <w:rsid w:val="002932C6"/>
    <w:rsid w:val="002941F0"/>
    <w:rsid w:val="0029478A"/>
    <w:rsid w:val="002A21B8"/>
    <w:rsid w:val="002A2804"/>
    <w:rsid w:val="002A37B6"/>
    <w:rsid w:val="002A38FD"/>
    <w:rsid w:val="002A3CF4"/>
    <w:rsid w:val="002A4066"/>
    <w:rsid w:val="002A5C67"/>
    <w:rsid w:val="002A5FC4"/>
    <w:rsid w:val="002A66CD"/>
    <w:rsid w:val="002A711C"/>
    <w:rsid w:val="002B01B3"/>
    <w:rsid w:val="002B122E"/>
    <w:rsid w:val="002B1ACD"/>
    <w:rsid w:val="002B36BC"/>
    <w:rsid w:val="002B550D"/>
    <w:rsid w:val="002B5F9B"/>
    <w:rsid w:val="002B6A46"/>
    <w:rsid w:val="002B7931"/>
    <w:rsid w:val="002C14BE"/>
    <w:rsid w:val="002C14EE"/>
    <w:rsid w:val="002C4D9D"/>
    <w:rsid w:val="002C53B1"/>
    <w:rsid w:val="002C6401"/>
    <w:rsid w:val="002C6560"/>
    <w:rsid w:val="002C73D3"/>
    <w:rsid w:val="002C78C2"/>
    <w:rsid w:val="002D2492"/>
    <w:rsid w:val="002D388D"/>
    <w:rsid w:val="002D3C68"/>
    <w:rsid w:val="002D4053"/>
    <w:rsid w:val="002D465C"/>
    <w:rsid w:val="002D5365"/>
    <w:rsid w:val="002D64CF"/>
    <w:rsid w:val="002D6527"/>
    <w:rsid w:val="002D6B8A"/>
    <w:rsid w:val="002E00A8"/>
    <w:rsid w:val="002E2A55"/>
    <w:rsid w:val="002E3D84"/>
    <w:rsid w:val="002E3EDD"/>
    <w:rsid w:val="002E45E6"/>
    <w:rsid w:val="002E59B5"/>
    <w:rsid w:val="002E5BF9"/>
    <w:rsid w:val="002E5F93"/>
    <w:rsid w:val="002E70F7"/>
    <w:rsid w:val="002E7551"/>
    <w:rsid w:val="002E7975"/>
    <w:rsid w:val="002F1A98"/>
    <w:rsid w:val="002F3659"/>
    <w:rsid w:val="002F4C48"/>
    <w:rsid w:val="002F687C"/>
    <w:rsid w:val="002F6DD0"/>
    <w:rsid w:val="002F74C6"/>
    <w:rsid w:val="002F777B"/>
    <w:rsid w:val="003007E4"/>
    <w:rsid w:val="00300ACD"/>
    <w:rsid w:val="00300EE2"/>
    <w:rsid w:val="00301B7F"/>
    <w:rsid w:val="00301FA8"/>
    <w:rsid w:val="003030E7"/>
    <w:rsid w:val="0030334D"/>
    <w:rsid w:val="00303497"/>
    <w:rsid w:val="00304FE9"/>
    <w:rsid w:val="00305B31"/>
    <w:rsid w:val="0030665F"/>
    <w:rsid w:val="00306EC4"/>
    <w:rsid w:val="0031245B"/>
    <w:rsid w:val="00312AC8"/>
    <w:rsid w:val="00313342"/>
    <w:rsid w:val="00313629"/>
    <w:rsid w:val="003161F1"/>
    <w:rsid w:val="00316BD0"/>
    <w:rsid w:val="00316C40"/>
    <w:rsid w:val="00317811"/>
    <w:rsid w:val="003202BC"/>
    <w:rsid w:val="003208D0"/>
    <w:rsid w:val="0032179D"/>
    <w:rsid w:val="00321AC4"/>
    <w:rsid w:val="0032216F"/>
    <w:rsid w:val="00323091"/>
    <w:rsid w:val="003237E4"/>
    <w:rsid w:val="003264D2"/>
    <w:rsid w:val="0032746D"/>
    <w:rsid w:val="003274ED"/>
    <w:rsid w:val="00331972"/>
    <w:rsid w:val="00331CAB"/>
    <w:rsid w:val="00333CA8"/>
    <w:rsid w:val="00334189"/>
    <w:rsid w:val="00334837"/>
    <w:rsid w:val="00336401"/>
    <w:rsid w:val="0034038C"/>
    <w:rsid w:val="00341595"/>
    <w:rsid w:val="00341D79"/>
    <w:rsid w:val="00345979"/>
    <w:rsid w:val="00345A92"/>
    <w:rsid w:val="00345AF8"/>
    <w:rsid w:val="0034629D"/>
    <w:rsid w:val="00347EDC"/>
    <w:rsid w:val="00350247"/>
    <w:rsid w:val="003536E6"/>
    <w:rsid w:val="00354276"/>
    <w:rsid w:val="00356B8C"/>
    <w:rsid w:val="00356E0E"/>
    <w:rsid w:val="00357F2A"/>
    <w:rsid w:val="00361B15"/>
    <w:rsid w:val="003626C1"/>
    <w:rsid w:val="0036359B"/>
    <w:rsid w:val="00363A39"/>
    <w:rsid w:val="00363FC5"/>
    <w:rsid w:val="0036546F"/>
    <w:rsid w:val="0036622B"/>
    <w:rsid w:val="00367B47"/>
    <w:rsid w:val="00367D3D"/>
    <w:rsid w:val="003704C8"/>
    <w:rsid w:val="00370CA2"/>
    <w:rsid w:val="003721F6"/>
    <w:rsid w:val="003733B5"/>
    <w:rsid w:val="00373ABB"/>
    <w:rsid w:val="00376823"/>
    <w:rsid w:val="00380128"/>
    <w:rsid w:val="00383A54"/>
    <w:rsid w:val="003851A8"/>
    <w:rsid w:val="00386675"/>
    <w:rsid w:val="0038676F"/>
    <w:rsid w:val="00387D9E"/>
    <w:rsid w:val="0039024B"/>
    <w:rsid w:val="00390611"/>
    <w:rsid w:val="0039089E"/>
    <w:rsid w:val="00391A66"/>
    <w:rsid w:val="00391F5D"/>
    <w:rsid w:val="003924BE"/>
    <w:rsid w:val="00392788"/>
    <w:rsid w:val="0039284D"/>
    <w:rsid w:val="00393649"/>
    <w:rsid w:val="003945BC"/>
    <w:rsid w:val="00394E9A"/>
    <w:rsid w:val="0039516E"/>
    <w:rsid w:val="0039528D"/>
    <w:rsid w:val="0039662A"/>
    <w:rsid w:val="00396923"/>
    <w:rsid w:val="00396B3D"/>
    <w:rsid w:val="003974A6"/>
    <w:rsid w:val="003A15D0"/>
    <w:rsid w:val="003A2177"/>
    <w:rsid w:val="003A2778"/>
    <w:rsid w:val="003A3AD1"/>
    <w:rsid w:val="003A447A"/>
    <w:rsid w:val="003A5C70"/>
    <w:rsid w:val="003A6B58"/>
    <w:rsid w:val="003A7581"/>
    <w:rsid w:val="003B034A"/>
    <w:rsid w:val="003B171F"/>
    <w:rsid w:val="003B5B98"/>
    <w:rsid w:val="003B5EEB"/>
    <w:rsid w:val="003B724D"/>
    <w:rsid w:val="003B7FCE"/>
    <w:rsid w:val="003C1C9A"/>
    <w:rsid w:val="003C1D5A"/>
    <w:rsid w:val="003C27E4"/>
    <w:rsid w:val="003C3BA8"/>
    <w:rsid w:val="003C4351"/>
    <w:rsid w:val="003C61A5"/>
    <w:rsid w:val="003C768D"/>
    <w:rsid w:val="003D026F"/>
    <w:rsid w:val="003D120C"/>
    <w:rsid w:val="003D1BA2"/>
    <w:rsid w:val="003D1D96"/>
    <w:rsid w:val="003D1F52"/>
    <w:rsid w:val="003D630F"/>
    <w:rsid w:val="003D65F7"/>
    <w:rsid w:val="003D6A90"/>
    <w:rsid w:val="003E05B8"/>
    <w:rsid w:val="003E1628"/>
    <w:rsid w:val="003E3A04"/>
    <w:rsid w:val="003E3B20"/>
    <w:rsid w:val="003E3CDD"/>
    <w:rsid w:val="003E477B"/>
    <w:rsid w:val="003E522F"/>
    <w:rsid w:val="003E7923"/>
    <w:rsid w:val="003E7BC6"/>
    <w:rsid w:val="003F0055"/>
    <w:rsid w:val="003F4544"/>
    <w:rsid w:val="003F5CEA"/>
    <w:rsid w:val="003F62C2"/>
    <w:rsid w:val="0040454D"/>
    <w:rsid w:val="004046B3"/>
    <w:rsid w:val="00404B2B"/>
    <w:rsid w:val="00405E77"/>
    <w:rsid w:val="0040695D"/>
    <w:rsid w:val="00411A1D"/>
    <w:rsid w:val="00412238"/>
    <w:rsid w:val="004127BE"/>
    <w:rsid w:val="00415FAE"/>
    <w:rsid w:val="00416790"/>
    <w:rsid w:val="004179AB"/>
    <w:rsid w:val="00420FA2"/>
    <w:rsid w:val="0042411C"/>
    <w:rsid w:val="0042417B"/>
    <w:rsid w:val="00424539"/>
    <w:rsid w:val="004249BC"/>
    <w:rsid w:val="00424A2E"/>
    <w:rsid w:val="00425175"/>
    <w:rsid w:val="004308F3"/>
    <w:rsid w:val="00431385"/>
    <w:rsid w:val="00432D2F"/>
    <w:rsid w:val="004335CB"/>
    <w:rsid w:val="00434C49"/>
    <w:rsid w:val="00435C20"/>
    <w:rsid w:val="00436BFA"/>
    <w:rsid w:val="00436EB5"/>
    <w:rsid w:val="004372DA"/>
    <w:rsid w:val="00440884"/>
    <w:rsid w:val="00442258"/>
    <w:rsid w:val="004425CC"/>
    <w:rsid w:val="00442878"/>
    <w:rsid w:val="00442CB4"/>
    <w:rsid w:val="00444EDA"/>
    <w:rsid w:val="00445B0D"/>
    <w:rsid w:val="004469CA"/>
    <w:rsid w:val="004501D0"/>
    <w:rsid w:val="004505F9"/>
    <w:rsid w:val="00450CB6"/>
    <w:rsid w:val="00454916"/>
    <w:rsid w:val="004561F7"/>
    <w:rsid w:val="0045763A"/>
    <w:rsid w:val="00460AD1"/>
    <w:rsid w:val="004634CA"/>
    <w:rsid w:val="0046358F"/>
    <w:rsid w:val="004645FC"/>
    <w:rsid w:val="00465ABD"/>
    <w:rsid w:val="004664D6"/>
    <w:rsid w:val="004665E6"/>
    <w:rsid w:val="004675B0"/>
    <w:rsid w:val="00470F5F"/>
    <w:rsid w:val="00471051"/>
    <w:rsid w:val="00471C25"/>
    <w:rsid w:val="004725C3"/>
    <w:rsid w:val="00472F03"/>
    <w:rsid w:val="004743A1"/>
    <w:rsid w:val="004748F7"/>
    <w:rsid w:val="00474C37"/>
    <w:rsid w:val="00475F8C"/>
    <w:rsid w:val="00476A5C"/>
    <w:rsid w:val="004772E3"/>
    <w:rsid w:val="00480C77"/>
    <w:rsid w:val="0048384C"/>
    <w:rsid w:val="00483AB9"/>
    <w:rsid w:val="004844E5"/>
    <w:rsid w:val="00486833"/>
    <w:rsid w:val="00486B16"/>
    <w:rsid w:val="00490373"/>
    <w:rsid w:val="004922D3"/>
    <w:rsid w:val="00492B0A"/>
    <w:rsid w:val="00494E23"/>
    <w:rsid w:val="0049512E"/>
    <w:rsid w:val="00495938"/>
    <w:rsid w:val="0049778E"/>
    <w:rsid w:val="004A01B7"/>
    <w:rsid w:val="004A051E"/>
    <w:rsid w:val="004A06AC"/>
    <w:rsid w:val="004A0E8E"/>
    <w:rsid w:val="004A1F81"/>
    <w:rsid w:val="004A243E"/>
    <w:rsid w:val="004A25BB"/>
    <w:rsid w:val="004A27D5"/>
    <w:rsid w:val="004A361C"/>
    <w:rsid w:val="004A4C2A"/>
    <w:rsid w:val="004A676C"/>
    <w:rsid w:val="004A6FEF"/>
    <w:rsid w:val="004B1589"/>
    <w:rsid w:val="004B1B09"/>
    <w:rsid w:val="004B3A00"/>
    <w:rsid w:val="004B401C"/>
    <w:rsid w:val="004B4579"/>
    <w:rsid w:val="004B482E"/>
    <w:rsid w:val="004C1FBF"/>
    <w:rsid w:val="004C3218"/>
    <w:rsid w:val="004C3255"/>
    <w:rsid w:val="004C418E"/>
    <w:rsid w:val="004C4F42"/>
    <w:rsid w:val="004C66CC"/>
    <w:rsid w:val="004D0E9B"/>
    <w:rsid w:val="004D0F64"/>
    <w:rsid w:val="004D2A54"/>
    <w:rsid w:val="004D796E"/>
    <w:rsid w:val="004E07F6"/>
    <w:rsid w:val="004E0F4D"/>
    <w:rsid w:val="004E1698"/>
    <w:rsid w:val="004E2791"/>
    <w:rsid w:val="004E2908"/>
    <w:rsid w:val="004E3180"/>
    <w:rsid w:val="004E3396"/>
    <w:rsid w:val="004E4002"/>
    <w:rsid w:val="004F4820"/>
    <w:rsid w:val="004F5241"/>
    <w:rsid w:val="004F74D8"/>
    <w:rsid w:val="004F75A5"/>
    <w:rsid w:val="00500191"/>
    <w:rsid w:val="00501829"/>
    <w:rsid w:val="00503765"/>
    <w:rsid w:val="00503D5E"/>
    <w:rsid w:val="0050591F"/>
    <w:rsid w:val="0050655C"/>
    <w:rsid w:val="00506A87"/>
    <w:rsid w:val="0050757D"/>
    <w:rsid w:val="00511542"/>
    <w:rsid w:val="0051268C"/>
    <w:rsid w:val="0051357C"/>
    <w:rsid w:val="00513D26"/>
    <w:rsid w:val="005157AD"/>
    <w:rsid w:val="0051619F"/>
    <w:rsid w:val="00516F29"/>
    <w:rsid w:val="005175BB"/>
    <w:rsid w:val="00517B98"/>
    <w:rsid w:val="00520FC1"/>
    <w:rsid w:val="0052363D"/>
    <w:rsid w:val="00530E8D"/>
    <w:rsid w:val="00531B0F"/>
    <w:rsid w:val="00532596"/>
    <w:rsid w:val="00534017"/>
    <w:rsid w:val="0053510B"/>
    <w:rsid w:val="00535377"/>
    <w:rsid w:val="00535B99"/>
    <w:rsid w:val="005366AF"/>
    <w:rsid w:val="0053727D"/>
    <w:rsid w:val="00537CBE"/>
    <w:rsid w:val="00537FFE"/>
    <w:rsid w:val="0054269C"/>
    <w:rsid w:val="00543315"/>
    <w:rsid w:val="00543C0C"/>
    <w:rsid w:val="00547BD7"/>
    <w:rsid w:val="00550CBB"/>
    <w:rsid w:val="00553318"/>
    <w:rsid w:val="00554B6B"/>
    <w:rsid w:val="005552B7"/>
    <w:rsid w:val="00556DD6"/>
    <w:rsid w:val="00561173"/>
    <w:rsid w:val="00561327"/>
    <w:rsid w:val="00561437"/>
    <w:rsid w:val="00562A13"/>
    <w:rsid w:val="0056403B"/>
    <w:rsid w:val="0056405B"/>
    <w:rsid w:val="00564F34"/>
    <w:rsid w:val="0057073A"/>
    <w:rsid w:val="0057081D"/>
    <w:rsid w:val="00570C00"/>
    <w:rsid w:val="005718EB"/>
    <w:rsid w:val="00571B91"/>
    <w:rsid w:val="00575194"/>
    <w:rsid w:val="005753CD"/>
    <w:rsid w:val="005753E8"/>
    <w:rsid w:val="00575CA2"/>
    <w:rsid w:val="005761AA"/>
    <w:rsid w:val="005772E5"/>
    <w:rsid w:val="005813E3"/>
    <w:rsid w:val="0058181A"/>
    <w:rsid w:val="00582A60"/>
    <w:rsid w:val="00582AFB"/>
    <w:rsid w:val="00586165"/>
    <w:rsid w:val="0058786D"/>
    <w:rsid w:val="00587CCB"/>
    <w:rsid w:val="00591A8B"/>
    <w:rsid w:val="00592FF8"/>
    <w:rsid w:val="005930DD"/>
    <w:rsid w:val="00593C2B"/>
    <w:rsid w:val="00594C6D"/>
    <w:rsid w:val="00595851"/>
    <w:rsid w:val="00597702"/>
    <w:rsid w:val="005A0B2E"/>
    <w:rsid w:val="005A12F3"/>
    <w:rsid w:val="005A2DBC"/>
    <w:rsid w:val="005A2F3B"/>
    <w:rsid w:val="005A50FD"/>
    <w:rsid w:val="005A5C25"/>
    <w:rsid w:val="005A6D48"/>
    <w:rsid w:val="005B1889"/>
    <w:rsid w:val="005B1B1F"/>
    <w:rsid w:val="005B3345"/>
    <w:rsid w:val="005B349E"/>
    <w:rsid w:val="005B42E2"/>
    <w:rsid w:val="005B4A83"/>
    <w:rsid w:val="005B5721"/>
    <w:rsid w:val="005B5929"/>
    <w:rsid w:val="005B6EEB"/>
    <w:rsid w:val="005B6F40"/>
    <w:rsid w:val="005C059E"/>
    <w:rsid w:val="005C0689"/>
    <w:rsid w:val="005C0DC8"/>
    <w:rsid w:val="005C13B8"/>
    <w:rsid w:val="005C2187"/>
    <w:rsid w:val="005C2E25"/>
    <w:rsid w:val="005C3323"/>
    <w:rsid w:val="005C3792"/>
    <w:rsid w:val="005C4A6F"/>
    <w:rsid w:val="005C5C5A"/>
    <w:rsid w:val="005C756F"/>
    <w:rsid w:val="005D06D8"/>
    <w:rsid w:val="005D0893"/>
    <w:rsid w:val="005D1612"/>
    <w:rsid w:val="005D16DF"/>
    <w:rsid w:val="005D221B"/>
    <w:rsid w:val="005D2D9C"/>
    <w:rsid w:val="005D58A3"/>
    <w:rsid w:val="005D5F67"/>
    <w:rsid w:val="005D6A77"/>
    <w:rsid w:val="005D72A2"/>
    <w:rsid w:val="005D72CF"/>
    <w:rsid w:val="005D7AAC"/>
    <w:rsid w:val="005E017E"/>
    <w:rsid w:val="005E1EB7"/>
    <w:rsid w:val="005E2C59"/>
    <w:rsid w:val="005E3650"/>
    <w:rsid w:val="005E3D74"/>
    <w:rsid w:val="005E4179"/>
    <w:rsid w:val="005E51E4"/>
    <w:rsid w:val="005E5ACF"/>
    <w:rsid w:val="005E6EF5"/>
    <w:rsid w:val="005E7A30"/>
    <w:rsid w:val="005F0ECA"/>
    <w:rsid w:val="005F1A53"/>
    <w:rsid w:val="005F2A40"/>
    <w:rsid w:val="005F3552"/>
    <w:rsid w:val="005F4477"/>
    <w:rsid w:val="005F4A57"/>
    <w:rsid w:val="005F55A6"/>
    <w:rsid w:val="005F594B"/>
    <w:rsid w:val="005F61C5"/>
    <w:rsid w:val="005F6A16"/>
    <w:rsid w:val="005F6DB6"/>
    <w:rsid w:val="00600699"/>
    <w:rsid w:val="00600736"/>
    <w:rsid w:val="00600CAB"/>
    <w:rsid w:val="00601829"/>
    <w:rsid w:val="00601A2B"/>
    <w:rsid w:val="00603D0F"/>
    <w:rsid w:val="0060447A"/>
    <w:rsid w:val="00604F0C"/>
    <w:rsid w:val="00605448"/>
    <w:rsid w:val="00605F93"/>
    <w:rsid w:val="00607F3A"/>
    <w:rsid w:val="00611AB2"/>
    <w:rsid w:val="006122C2"/>
    <w:rsid w:val="00612A99"/>
    <w:rsid w:val="00612DC6"/>
    <w:rsid w:val="006141F8"/>
    <w:rsid w:val="006142C1"/>
    <w:rsid w:val="00614A4A"/>
    <w:rsid w:val="006166CB"/>
    <w:rsid w:val="00616E1A"/>
    <w:rsid w:val="00617677"/>
    <w:rsid w:val="006201A8"/>
    <w:rsid w:val="006201FA"/>
    <w:rsid w:val="00620953"/>
    <w:rsid w:val="00620B49"/>
    <w:rsid w:val="00621318"/>
    <w:rsid w:val="00621C1C"/>
    <w:rsid w:val="006242DB"/>
    <w:rsid w:val="00625C6E"/>
    <w:rsid w:val="0063015B"/>
    <w:rsid w:val="00630CF6"/>
    <w:rsid w:val="006329FA"/>
    <w:rsid w:val="00632EEF"/>
    <w:rsid w:val="0063309F"/>
    <w:rsid w:val="00634F3B"/>
    <w:rsid w:val="006370FE"/>
    <w:rsid w:val="00640047"/>
    <w:rsid w:val="00640EBC"/>
    <w:rsid w:val="00641080"/>
    <w:rsid w:val="00644491"/>
    <w:rsid w:val="006445E9"/>
    <w:rsid w:val="00644BE2"/>
    <w:rsid w:val="006453E7"/>
    <w:rsid w:val="00647538"/>
    <w:rsid w:val="00647673"/>
    <w:rsid w:val="00651436"/>
    <w:rsid w:val="006517F6"/>
    <w:rsid w:val="00652692"/>
    <w:rsid w:val="00653472"/>
    <w:rsid w:val="0065376A"/>
    <w:rsid w:val="00654E06"/>
    <w:rsid w:val="00655028"/>
    <w:rsid w:val="00655E49"/>
    <w:rsid w:val="006563F7"/>
    <w:rsid w:val="00656B65"/>
    <w:rsid w:val="00656EAA"/>
    <w:rsid w:val="00660EC1"/>
    <w:rsid w:val="00665115"/>
    <w:rsid w:val="00665F99"/>
    <w:rsid w:val="006663F3"/>
    <w:rsid w:val="00666677"/>
    <w:rsid w:val="00667A68"/>
    <w:rsid w:val="006701F7"/>
    <w:rsid w:val="00672962"/>
    <w:rsid w:val="00672A12"/>
    <w:rsid w:val="006747FF"/>
    <w:rsid w:val="00674F99"/>
    <w:rsid w:val="0067592F"/>
    <w:rsid w:val="006774E5"/>
    <w:rsid w:val="00680F4A"/>
    <w:rsid w:val="00681018"/>
    <w:rsid w:val="00681A28"/>
    <w:rsid w:val="00681DDE"/>
    <w:rsid w:val="00682A85"/>
    <w:rsid w:val="006868A8"/>
    <w:rsid w:val="00686B2F"/>
    <w:rsid w:val="006918A1"/>
    <w:rsid w:val="00692451"/>
    <w:rsid w:val="00692683"/>
    <w:rsid w:val="006926E5"/>
    <w:rsid w:val="006927B3"/>
    <w:rsid w:val="00692E44"/>
    <w:rsid w:val="00694999"/>
    <w:rsid w:val="006968A6"/>
    <w:rsid w:val="006A00CD"/>
    <w:rsid w:val="006A1A7E"/>
    <w:rsid w:val="006B2760"/>
    <w:rsid w:val="006B408C"/>
    <w:rsid w:val="006B4372"/>
    <w:rsid w:val="006B6206"/>
    <w:rsid w:val="006B71D8"/>
    <w:rsid w:val="006B7401"/>
    <w:rsid w:val="006C021E"/>
    <w:rsid w:val="006C0E90"/>
    <w:rsid w:val="006C3A00"/>
    <w:rsid w:val="006C4929"/>
    <w:rsid w:val="006C4F95"/>
    <w:rsid w:val="006C517B"/>
    <w:rsid w:val="006C6641"/>
    <w:rsid w:val="006C7299"/>
    <w:rsid w:val="006C77BC"/>
    <w:rsid w:val="006C786C"/>
    <w:rsid w:val="006D22DF"/>
    <w:rsid w:val="006D26C8"/>
    <w:rsid w:val="006D2A43"/>
    <w:rsid w:val="006D2F34"/>
    <w:rsid w:val="006D30CF"/>
    <w:rsid w:val="006D3FE5"/>
    <w:rsid w:val="006D51C5"/>
    <w:rsid w:val="006D596B"/>
    <w:rsid w:val="006D6901"/>
    <w:rsid w:val="006D75E4"/>
    <w:rsid w:val="006D79BB"/>
    <w:rsid w:val="006D7B8B"/>
    <w:rsid w:val="006D7F82"/>
    <w:rsid w:val="006E2DA7"/>
    <w:rsid w:val="006E4BA4"/>
    <w:rsid w:val="006E4FF3"/>
    <w:rsid w:val="006E6CE8"/>
    <w:rsid w:val="006E6F3D"/>
    <w:rsid w:val="006E799E"/>
    <w:rsid w:val="006E7E2C"/>
    <w:rsid w:val="006F0865"/>
    <w:rsid w:val="006F1701"/>
    <w:rsid w:val="006F268F"/>
    <w:rsid w:val="006F2842"/>
    <w:rsid w:val="006F2A22"/>
    <w:rsid w:val="006F2B2D"/>
    <w:rsid w:val="006F2E8F"/>
    <w:rsid w:val="006F2F69"/>
    <w:rsid w:val="006F39B2"/>
    <w:rsid w:val="006F4AA6"/>
    <w:rsid w:val="006F7E4D"/>
    <w:rsid w:val="00700E1C"/>
    <w:rsid w:val="00700E7D"/>
    <w:rsid w:val="00700F2B"/>
    <w:rsid w:val="00702816"/>
    <w:rsid w:val="0070285D"/>
    <w:rsid w:val="0070537B"/>
    <w:rsid w:val="00706E01"/>
    <w:rsid w:val="007112DE"/>
    <w:rsid w:val="00713097"/>
    <w:rsid w:val="00713CB7"/>
    <w:rsid w:val="00714B51"/>
    <w:rsid w:val="007157F2"/>
    <w:rsid w:val="007161BB"/>
    <w:rsid w:val="0071654D"/>
    <w:rsid w:val="007227AB"/>
    <w:rsid w:val="007234FB"/>
    <w:rsid w:val="00724F0B"/>
    <w:rsid w:val="00725C30"/>
    <w:rsid w:val="007271C9"/>
    <w:rsid w:val="00727560"/>
    <w:rsid w:val="007301AC"/>
    <w:rsid w:val="00730939"/>
    <w:rsid w:val="00731366"/>
    <w:rsid w:val="00731A0A"/>
    <w:rsid w:val="00731D30"/>
    <w:rsid w:val="0073213F"/>
    <w:rsid w:val="00733639"/>
    <w:rsid w:val="00733D1D"/>
    <w:rsid w:val="00733F42"/>
    <w:rsid w:val="007350BC"/>
    <w:rsid w:val="00736B74"/>
    <w:rsid w:val="00740184"/>
    <w:rsid w:val="00740CD2"/>
    <w:rsid w:val="00740ECE"/>
    <w:rsid w:val="00741B9C"/>
    <w:rsid w:val="00742D7A"/>
    <w:rsid w:val="007432DA"/>
    <w:rsid w:val="00743B2F"/>
    <w:rsid w:val="00743B6F"/>
    <w:rsid w:val="007440D4"/>
    <w:rsid w:val="007441F4"/>
    <w:rsid w:val="00744B76"/>
    <w:rsid w:val="0074628A"/>
    <w:rsid w:val="00747133"/>
    <w:rsid w:val="00750147"/>
    <w:rsid w:val="00751186"/>
    <w:rsid w:val="0075322D"/>
    <w:rsid w:val="007535A5"/>
    <w:rsid w:val="00754800"/>
    <w:rsid w:val="0075516C"/>
    <w:rsid w:val="007556AC"/>
    <w:rsid w:val="00755E93"/>
    <w:rsid w:val="0075647C"/>
    <w:rsid w:val="007575EA"/>
    <w:rsid w:val="00757AC5"/>
    <w:rsid w:val="00757D63"/>
    <w:rsid w:val="00760205"/>
    <w:rsid w:val="00760940"/>
    <w:rsid w:val="00760C3E"/>
    <w:rsid w:val="00760E13"/>
    <w:rsid w:val="007614E2"/>
    <w:rsid w:val="00761DA2"/>
    <w:rsid w:val="0076313D"/>
    <w:rsid w:val="0076367F"/>
    <w:rsid w:val="00763BEF"/>
    <w:rsid w:val="00765B15"/>
    <w:rsid w:val="00771042"/>
    <w:rsid w:val="0077331C"/>
    <w:rsid w:val="007737D2"/>
    <w:rsid w:val="007746F1"/>
    <w:rsid w:val="00774A61"/>
    <w:rsid w:val="00777110"/>
    <w:rsid w:val="007800DD"/>
    <w:rsid w:val="007802B7"/>
    <w:rsid w:val="007803C7"/>
    <w:rsid w:val="00780F38"/>
    <w:rsid w:val="007817CC"/>
    <w:rsid w:val="00782754"/>
    <w:rsid w:val="00782FFB"/>
    <w:rsid w:val="00783330"/>
    <w:rsid w:val="00785886"/>
    <w:rsid w:val="00787172"/>
    <w:rsid w:val="00793E7A"/>
    <w:rsid w:val="0079465B"/>
    <w:rsid w:val="0079654B"/>
    <w:rsid w:val="00797751"/>
    <w:rsid w:val="007977F5"/>
    <w:rsid w:val="00797BAC"/>
    <w:rsid w:val="007A019D"/>
    <w:rsid w:val="007A0719"/>
    <w:rsid w:val="007A0AA8"/>
    <w:rsid w:val="007A0C3C"/>
    <w:rsid w:val="007A1019"/>
    <w:rsid w:val="007A1FA6"/>
    <w:rsid w:val="007A3EB1"/>
    <w:rsid w:val="007A4F49"/>
    <w:rsid w:val="007A5740"/>
    <w:rsid w:val="007A5A41"/>
    <w:rsid w:val="007A70FF"/>
    <w:rsid w:val="007A77FE"/>
    <w:rsid w:val="007B0B44"/>
    <w:rsid w:val="007B1BD9"/>
    <w:rsid w:val="007B384E"/>
    <w:rsid w:val="007B43F1"/>
    <w:rsid w:val="007B6D16"/>
    <w:rsid w:val="007C0653"/>
    <w:rsid w:val="007C33D6"/>
    <w:rsid w:val="007C4186"/>
    <w:rsid w:val="007C5949"/>
    <w:rsid w:val="007C6F1F"/>
    <w:rsid w:val="007D316C"/>
    <w:rsid w:val="007D3280"/>
    <w:rsid w:val="007D6D2A"/>
    <w:rsid w:val="007D6F58"/>
    <w:rsid w:val="007D798E"/>
    <w:rsid w:val="007E0145"/>
    <w:rsid w:val="007E07AA"/>
    <w:rsid w:val="007E0DC9"/>
    <w:rsid w:val="007E437F"/>
    <w:rsid w:val="007E45EB"/>
    <w:rsid w:val="007E4C6F"/>
    <w:rsid w:val="007E5AE6"/>
    <w:rsid w:val="007F2146"/>
    <w:rsid w:val="007F52C2"/>
    <w:rsid w:val="007F5AAF"/>
    <w:rsid w:val="007F6914"/>
    <w:rsid w:val="007F700C"/>
    <w:rsid w:val="007F7273"/>
    <w:rsid w:val="008008B1"/>
    <w:rsid w:val="008024B1"/>
    <w:rsid w:val="008025D7"/>
    <w:rsid w:val="008025FB"/>
    <w:rsid w:val="00804F8A"/>
    <w:rsid w:val="008059ED"/>
    <w:rsid w:val="00805F0D"/>
    <w:rsid w:val="0080618A"/>
    <w:rsid w:val="00806584"/>
    <w:rsid w:val="0081146C"/>
    <w:rsid w:val="00811590"/>
    <w:rsid w:val="00811614"/>
    <w:rsid w:val="00811644"/>
    <w:rsid w:val="00815212"/>
    <w:rsid w:val="0081562D"/>
    <w:rsid w:val="00815EAD"/>
    <w:rsid w:val="00817C91"/>
    <w:rsid w:val="00820E68"/>
    <w:rsid w:val="00821AC4"/>
    <w:rsid w:val="00821F16"/>
    <w:rsid w:val="00830689"/>
    <w:rsid w:val="00830B31"/>
    <w:rsid w:val="00831661"/>
    <w:rsid w:val="0083354C"/>
    <w:rsid w:val="00833F55"/>
    <w:rsid w:val="00836026"/>
    <w:rsid w:val="00840F94"/>
    <w:rsid w:val="008414F9"/>
    <w:rsid w:val="00841C4F"/>
    <w:rsid w:val="008420E4"/>
    <w:rsid w:val="00842A10"/>
    <w:rsid w:val="00842DCC"/>
    <w:rsid w:val="008440F4"/>
    <w:rsid w:val="00844B7D"/>
    <w:rsid w:val="00845CC7"/>
    <w:rsid w:val="00847D55"/>
    <w:rsid w:val="00850349"/>
    <w:rsid w:val="008507E0"/>
    <w:rsid w:val="00850D94"/>
    <w:rsid w:val="00851EC2"/>
    <w:rsid w:val="00853DB0"/>
    <w:rsid w:val="00853FFC"/>
    <w:rsid w:val="00854388"/>
    <w:rsid w:val="00854DAD"/>
    <w:rsid w:val="008605B6"/>
    <w:rsid w:val="00860789"/>
    <w:rsid w:val="00861697"/>
    <w:rsid w:val="0086275F"/>
    <w:rsid w:val="0086322A"/>
    <w:rsid w:val="00864024"/>
    <w:rsid w:val="00864B9F"/>
    <w:rsid w:val="00865109"/>
    <w:rsid w:val="00871317"/>
    <w:rsid w:val="00872A17"/>
    <w:rsid w:val="00873197"/>
    <w:rsid w:val="008733F1"/>
    <w:rsid w:val="00873795"/>
    <w:rsid w:val="008746FB"/>
    <w:rsid w:val="00875679"/>
    <w:rsid w:val="008768D5"/>
    <w:rsid w:val="00876BD0"/>
    <w:rsid w:val="00882437"/>
    <w:rsid w:val="00883A35"/>
    <w:rsid w:val="00883C76"/>
    <w:rsid w:val="00886170"/>
    <w:rsid w:val="0089063E"/>
    <w:rsid w:val="00890FF6"/>
    <w:rsid w:val="00893235"/>
    <w:rsid w:val="00893510"/>
    <w:rsid w:val="00893C91"/>
    <w:rsid w:val="008949E2"/>
    <w:rsid w:val="008952D5"/>
    <w:rsid w:val="0089559C"/>
    <w:rsid w:val="008960E1"/>
    <w:rsid w:val="008A0C14"/>
    <w:rsid w:val="008A37FE"/>
    <w:rsid w:val="008A5092"/>
    <w:rsid w:val="008A5E26"/>
    <w:rsid w:val="008A70D3"/>
    <w:rsid w:val="008A72A1"/>
    <w:rsid w:val="008B0C3E"/>
    <w:rsid w:val="008B0E1F"/>
    <w:rsid w:val="008B0F0B"/>
    <w:rsid w:val="008B3AA8"/>
    <w:rsid w:val="008B3EB4"/>
    <w:rsid w:val="008B4DF1"/>
    <w:rsid w:val="008B58B7"/>
    <w:rsid w:val="008B5919"/>
    <w:rsid w:val="008C069F"/>
    <w:rsid w:val="008C06E1"/>
    <w:rsid w:val="008C0F2C"/>
    <w:rsid w:val="008C1DE2"/>
    <w:rsid w:val="008C2B85"/>
    <w:rsid w:val="008C305F"/>
    <w:rsid w:val="008C3B18"/>
    <w:rsid w:val="008C47FD"/>
    <w:rsid w:val="008C7441"/>
    <w:rsid w:val="008D06D6"/>
    <w:rsid w:val="008D0723"/>
    <w:rsid w:val="008D4FA3"/>
    <w:rsid w:val="008E3A36"/>
    <w:rsid w:val="008E4DEA"/>
    <w:rsid w:val="008E5302"/>
    <w:rsid w:val="008E5CB8"/>
    <w:rsid w:val="008E5D73"/>
    <w:rsid w:val="008E64ED"/>
    <w:rsid w:val="008F061E"/>
    <w:rsid w:val="008F079A"/>
    <w:rsid w:val="008F0B50"/>
    <w:rsid w:val="008F0D47"/>
    <w:rsid w:val="008F1DB6"/>
    <w:rsid w:val="008F34C0"/>
    <w:rsid w:val="008F46AD"/>
    <w:rsid w:val="00901718"/>
    <w:rsid w:val="00901956"/>
    <w:rsid w:val="00902604"/>
    <w:rsid w:val="009028D4"/>
    <w:rsid w:val="00902E2C"/>
    <w:rsid w:val="00906875"/>
    <w:rsid w:val="00911028"/>
    <w:rsid w:val="00911B17"/>
    <w:rsid w:val="00913529"/>
    <w:rsid w:val="00914AA8"/>
    <w:rsid w:val="009150D8"/>
    <w:rsid w:val="00916D1C"/>
    <w:rsid w:val="00917253"/>
    <w:rsid w:val="00917F93"/>
    <w:rsid w:val="00920180"/>
    <w:rsid w:val="00922C83"/>
    <w:rsid w:val="009253FE"/>
    <w:rsid w:val="0092542D"/>
    <w:rsid w:val="00925542"/>
    <w:rsid w:val="009264C8"/>
    <w:rsid w:val="00930107"/>
    <w:rsid w:val="00931217"/>
    <w:rsid w:val="009313D4"/>
    <w:rsid w:val="00931962"/>
    <w:rsid w:val="00931C56"/>
    <w:rsid w:val="0093511F"/>
    <w:rsid w:val="00936941"/>
    <w:rsid w:val="00937647"/>
    <w:rsid w:val="00937B18"/>
    <w:rsid w:val="00943813"/>
    <w:rsid w:val="00944059"/>
    <w:rsid w:val="00944C47"/>
    <w:rsid w:val="00944E6D"/>
    <w:rsid w:val="009462E1"/>
    <w:rsid w:val="009521E3"/>
    <w:rsid w:val="0095367E"/>
    <w:rsid w:val="00954D57"/>
    <w:rsid w:val="00954F27"/>
    <w:rsid w:val="0095558B"/>
    <w:rsid w:val="00955F71"/>
    <w:rsid w:val="00956085"/>
    <w:rsid w:val="00957316"/>
    <w:rsid w:val="00957A0B"/>
    <w:rsid w:val="0096018D"/>
    <w:rsid w:val="00960B76"/>
    <w:rsid w:val="00964272"/>
    <w:rsid w:val="0096566E"/>
    <w:rsid w:val="00965A59"/>
    <w:rsid w:val="0096747F"/>
    <w:rsid w:val="0097049B"/>
    <w:rsid w:val="00971ED0"/>
    <w:rsid w:val="00972644"/>
    <w:rsid w:val="00974B00"/>
    <w:rsid w:val="00976E45"/>
    <w:rsid w:val="00985151"/>
    <w:rsid w:val="00985684"/>
    <w:rsid w:val="00985874"/>
    <w:rsid w:val="00985B05"/>
    <w:rsid w:val="00986A52"/>
    <w:rsid w:val="0098721A"/>
    <w:rsid w:val="00987395"/>
    <w:rsid w:val="0098763E"/>
    <w:rsid w:val="00987F9C"/>
    <w:rsid w:val="0099273F"/>
    <w:rsid w:val="00995654"/>
    <w:rsid w:val="009958C6"/>
    <w:rsid w:val="009977D6"/>
    <w:rsid w:val="009A020C"/>
    <w:rsid w:val="009A0AF8"/>
    <w:rsid w:val="009A197E"/>
    <w:rsid w:val="009A448F"/>
    <w:rsid w:val="009A4BDB"/>
    <w:rsid w:val="009A5B38"/>
    <w:rsid w:val="009A727E"/>
    <w:rsid w:val="009B1306"/>
    <w:rsid w:val="009B2089"/>
    <w:rsid w:val="009B2D9D"/>
    <w:rsid w:val="009B30DD"/>
    <w:rsid w:val="009B335E"/>
    <w:rsid w:val="009B40A4"/>
    <w:rsid w:val="009B4BCE"/>
    <w:rsid w:val="009B67E2"/>
    <w:rsid w:val="009C0930"/>
    <w:rsid w:val="009C16B4"/>
    <w:rsid w:val="009C22C8"/>
    <w:rsid w:val="009C320A"/>
    <w:rsid w:val="009C414E"/>
    <w:rsid w:val="009C63BD"/>
    <w:rsid w:val="009C789E"/>
    <w:rsid w:val="009D0433"/>
    <w:rsid w:val="009D0644"/>
    <w:rsid w:val="009D23F5"/>
    <w:rsid w:val="009D3CAE"/>
    <w:rsid w:val="009D5420"/>
    <w:rsid w:val="009D603F"/>
    <w:rsid w:val="009E285A"/>
    <w:rsid w:val="009E360E"/>
    <w:rsid w:val="009E641F"/>
    <w:rsid w:val="009E6644"/>
    <w:rsid w:val="009E6AE3"/>
    <w:rsid w:val="009E730E"/>
    <w:rsid w:val="009F1F86"/>
    <w:rsid w:val="009F2C6C"/>
    <w:rsid w:val="009F355E"/>
    <w:rsid w:val="009F453E"/>
    <w:rsid w:val="009F45E9"/>
    <w:rsid w:val="009F485C"/>
    <w:rsid w:val="009F5430"/>
    <w:rsid w:val="009F6A7F"/>
    <w:rsid w:val="00A01400"/>
    <w:rsid w:val="00A037CD"/>
    <w:rsid w:val="00A03BAE"/>
    <w:rsid w:val="00A04152"/>
    <w:rsid w:val="00A04739"/>
    <w:rsid w:val="00A053E8"/>
    <w:rsid w:val="00A0586A"/>
    <w:rsid w:val="00A0593E"/>
    <w:rsid w:val="00A06DFB"/>
    <w:rsid w:val="00A073C3"/>
    <w:rsid w:val="00A14014"/>
    <w:rsid w:val="00A15D39"/>
    <w:rsid w:val="00A15DD5"/>
    <w:rsid w:val="00A16768"/>
    <w:rsid w:val="00A238C9"/>
    <w:rsid w:val="00A23FAF"/>
    <w:rsid w:val="00A2438A"/>
    <w:rsid w:val="00A24D3C"/>
    <w:rsid w:val="00A25534"/>
    <w:rsid w:val="00A2619D"/>
    <w:rsid w:val="00A26365"/>
    <w:rsid w:val="00A26879"/>
    <w:rsid w:val="00A26886"/>
    <w:rsid w:val="00A27ADC"/>
    <w:rsid w:val="00A30BBD"/>
    <w:rsid w:val="00A31E22"/>
    <w:rsid w:val="00A32B07"/>
    <w:rsid w:val="00A32F40"/>
    <w:rsid w:val="00A35100"/>
    <w:rsid w:val="00A3738A"/>
    <w:rsid w:val="00A37CCF"/>
    <w:rsid w:val="00A438BD"/>
    <w:rsid w:val="00A43AE6"/>
    <w:rsid w:val="00A4452E"/>
    <w:rsid w:val="00A4475F"/>
    <w:rsid w:val="00A47CA3"/>
    <w:rsid w:val="00A5064A"/>
    <w:rsid w:val="00A50866"/>
    <w:rsid w:val="00A50A2E"/>
    <w:rsid w:val="00A513CC"/>
    <w:rsid w:val="00A54574"/>
    <w:rsid w:val="00A54641"/>
    <w:rsid w:val="00A54BEF"/>
    <w:rsid w:val="00A5773F"/>
    <w:rsid w:val="00A6068A"/>
    <w:rsid w:val="00A60C48"/>
    <w:rsid w:val="00A63A4E"/>
    <w:rsid w:val="00A66413"/>
    <w:rsid w:val="00A66FF3"/>
    <w:rsid w:val="00A67416"/>
    <w:rsid w:val="00A677ED"/>
    <w:rsid w:val="00A70363"/>
    <w:rsid w:val="00A72313"/>
    <w:rsid w:val="00A72DD1"/>
    <w:rsid w:val="00A739A6"/>
    <w:rsid w:val="00A74D1C"/>
    <w:rsid w:val="00A75807"/>
    <w:rsid w:val="00A766CB"/>
    <w:rsid w:val="00A76D8C"/>
    <w:rsid w:val="00A80E38"/>
    <w:rsid w:val="00A82101"/>
    <w:rsid w:val="00A824B9"/>
    <w:rsid w:val="00A8272D"/>
    <w:rsid w:val="00A84096"/>
    <w:rsid w:val="00A86B11"/>
    <w:rsid w:val="00A93BC7"/>
    <w:rsid w:val="00A95F51"/>
    <w:rsid w:val="00A97034"/>
    <w:rsid w:val="00A97A0F"/>
    <w:rsid w:val="00AA1E46"/>
    <w:rsid w:val="00AA3390"/>
    <w:rsid w:val="00AA3432"/>
    <w:rsid w:val="00AA3B90"/>
    <w:rsid w:val="00AA4C66"/>
    <w:rsid w:val="00AA67F1"/>
    <w:rsid w:val="00AB210E"/>
    <w:rsid w:val="00AB2C9A"/>
    <w:rsid w:val="00AB4500"/>
    <w:rsid w:val="00AB4C95"/>
    <w:rsid w:val="00AC20BD"/>
    <w:rsid w:val="00AC36DA"/>
    <w:rsid w:val="00AC3A6F"/>
    <w:rsid w:val="00AC4821"/>
    <w:rsid w:val="00AC641F"/>
    <w:rsid w:val="00AC6438"/>
    <w:rsid w:val="00AC666C"/>
    <w:rsid w:val="00AD038A"/>
    <w:rsid w:val="00AD13B7"/>
    <w:rsid w:val="00AD1C8D"/>
    <w:rsid w:val="00AD3142"/>
    <w:rsid w:val="00AD375C"/>
    <w:rsid w:val="00AD43AE"/>
    <w:rsid w:val="00AD5654"/>
    <w:rsid w:val="00AD565F"/>
    <w:rsid w:val="00AD631A"/>
    <w:rsid w:val="00AD7E47"/>
    <w:rsid w:val="00AE0765"/>
    <w:rsid w:val="00AE27DE"/>
    <w:rsid w:val="00AE4CE3"/>
    <w:rsid w:val="00AE5365"/>
    <w:rsid w:val="00AE7AD2"/>
    <w:rsid w:val="00AF2259"/>
    <w:rsid w:val="00AF29DD"/>
    <w:rsid w:val="00AF3A8C"/>
    <w:rsid w:val="00AF49FE"/>
    <w:rsid w:val="00AF7192"/>
    <w:rsid w:val="00AF79DA"/>
    <w:rsid w:val="00AF7B2A"/>
    <w:rsid w:val="00B00882"/>
    <w:rsid w:val="00B0117E"/>
    <w:rsid w:val="00B01B6C"/>
    <w:rsid w:val="00B01C05"/>
    <w:rsid w:val="00B02965"/>
    <w:rsid w:val="00B04747"/>
    <w:rsid w:val="00B04933"/>
    <w:rsid w:val="00B04F94"/>
    <w:rsid w:val="00B06374"/>
    <w:rsid w:val="00B10D29"/>
    <w:rsid w:val="00B10ED6"/>
    <w:rsid w:val="00B152DF"/>
    <w:rsid w:val="00B153D5"/>
    <w:rsid w:val="00B15775"/>
    <w:rsid w:val="00B17588"/>
    <w:rsid w:val="00B212AD"/>
    <w:rsid w:val="00B22911"/>
    <w:rsid w:val="00B2467B"/>
    <w:rsid w:val="00B26365"/>
    <w:rsid w:val="00B27DF5"/>
    <w:rsid w:val="00B311D4"/>
    <w:rsid w:val="00B313C2"/>
    <w:rsid w:val="00B31FDA"/>
    <w:rsid w:val="00B33664"/>
    <w:rsid w:val="00B35ADE"/>
    <w:rsid w:val="00B36959"/>
    <w:rsid w:val="00B40F2F"/>
    <w:rsid w:val="00B4116D"/>
    <w:rsid w:val="00B4153E"/>
    <w:rsid w:val="00B420C3"/>
    <w:rsid w:val="00B433B7"/>
    <w:rsid w:val="00B43934"/>
    <w:rsid w:val="00B464A8"/>
    <w:rsid w:val="00B5057E"/>
    <w:rsid w:val="00B5071A"/>
    <w:rsid w:val="00B50EC9"/>
    <w:rsid w:val="00B54038"/>
    <w:rsid w:val="00B5559B"/>
    <w:rsid w:val="00B6190B"/>
    <w:rsid w:val="00B61A6C"/>
    <w:rsid w:val="00B6289E"/>
    <w:rsid w:val="00B6326F"/>
    <w:rsid w:val="00B63901"/>
    <w:rsid w:val="00B63E46"/>
    <w:rsid w:val="00B64DEE"/>
    <w:rsid w:val="00B65635"/>
    <w:rsid w:val="00B66BE4"/>
    <w:rsid w:val="00B71321"/>
    <w:rsid w:val="00B71424"/>
    <w:rsid w:val="00B720FE"/>
    <w:rsid w:val="00B75B00"/>
    <w:rsid w:val="00B76065"/>
    <w:rsid w:val="00B767C4"/>
    <w:rsid w:val="00B815D5"/>
    <w:rsid w:val="00B82142"/>
    <w:rsid w:val="00B83EA2"/>
    <w:rsid w:val="00B8708E"/>
    <w:rsid w:val="00B90806"/>
    <w:rsid w:val="00B92E3D"/>
    <w:rsid w:val="00B936CB"/>
    <w:rsid w:val="00B940A6"/>
    <w:rsid w:val="00B94E4B"/>
    <w:rsid w:val="00B950D0"/>
    <w:rsid w:val="00B95E75"/>
    <w:rsid w:val="00B96022"/>
    <w:rsid w:val="00B97B05"/>
    <w:rsid w:val="00BA22AC"/>
    <w:rsid w:val="00BA46F0"/>
    <w:rsid w:val="00BA5958"/>
    <w:rsid w:val="00BA7F6E"/>
    <w:rsid w:val="00BB03A3"/>
    <w:rsid w:val="00BB0A8C"/>
    <w:rsid w:val="00BB0D7E"/>
    <w:rsid w:val="00BB2C69"/>
    <w:rsid w:val="00BB3C8D"/>
    <w:rsid w:val="00BB6920"/>
    <w:rsid w:val="00BC059E"/>
    <w:rsid w:val="00BC0B5A"/>
    <w:rsid w:val="00BC191B"/>
    <w:rsid w:val="00BC1995"/>
    <w:rsid w:val="00BC32DB"/>
    <w:rsid w:val="00BC3B78"/>
    <w:rsid w:val="00BC4648"/>
    <w:rsid w:val="00BC470C"/>
    <w:rsid w:val="00BC4BC3"/>
    <w:rsid w:val="00BC5920"/>
    <w:rsid w:val="00BC5B0B"/>
    <w:rsid w:val="00BC6128"/>
    <w:rsid w:val="00BC6763"/>
    <w:rsid w:val="00BC7637"/>
    <w:rsid w:val="00BD204E"/>
    <w:rsid w:val="00BD2126"/>
    <w:rsid w:val="00BD5D86"/>
    <w:rsid w:val="00BD628E"/>
    <w:rsid w:val="00BD7F0D"/>
    <w:rsid w:val="00BE06D9"/>
    <w:rsid w:val="00BE0F10"/>
    <w:rsid w:val="00BE0FC9"/>
    <w:rsid w:val="00BE129A"/>
    <w:rsid w:val="00BE2C44"/>
    <w:rsid w:val="00BE4DE4"/>
    <w:rsid w:val="00BE5FE9"/>
    <w:rsid w:val="00BE67CB"/>
    <w:rsid w:val="00BF05B5"/>
    <w:rsid w:val="00BF085F"/>
    <w:rsid w:val="00BF2A72"/>
    <w:rsid w:val="00BF3B8F"/>
    <w:rsid w:val="00BF42F6"/>
    <w:rsid w:val="00BF61E8"/>
    <w:rsid w:val="00C037BA"/>
    <w:rsid w:val="00C04F23"/>
    <w:rsid w:val="00C05FA5"/>
    <w:rsid w:val="00C06E37"/>
    <w:rsid w:val="00C07299"/>
    <w:rsid w:val="00C079C8"/>
    <w:rsid w:val="00C07EA8"/>
    <w:rsid w:val="00C11240"/>
    <w:rsid w:val="00C12F70"/>
    <w:rsid w:val="00C133C2"/>
    <w:rsid w:val="00C170E4"/>
    <w:rsid w:val="00C17AF1"/>
    <w:rsid w:val="00C21081"/>
    <w:rsid w:val="00C21141"/>
    <w:rsid w:val="00C21697"/>
    <w:rsid w:val="00C21749"/>
    <w:rsid w:val="00C2265E"/>
    <w:rsid w:val="00C238C9"/>
    <w:rsid w:val="00C24483"/>
    <w:rsid w:val="00C25F05"/>
    <w:rsid w:val="00C26720"/>
    <w:rsid w:val="00C27818"/>
    <w:rsid w:val="00C3124D"/>
    <w:rsid w:val="00C3222E"/>
    <w:rsid w:val="00C331CD"/>
    <w:rsid w:val="00C3576E"/>
    <w:rsid w:val="00C35FED"/>
    <w:rsid w:val="00C362FF"/>
    <w:rsid w:val="00C36B9F"/>
    <w:rsid w:val="00C3786B"/>
    <w:rsid w:val="00C37C85"/>
    <w:rsid w:val="00C418E8"/>
    <w:rsid w:val="00C42DA2"/>
    <w:rsid w:val="00C4546A"/>
    <w:rsid w:val="00C475C3"/>
    <w:rsid w:val="00C51169"/>
    <w:rsid w:val="00C52605"/>
    <w:rsid w:val="00C526C7"/>
    <w:rsid w:val="00C52C76"/>
    <w:rsid w:val="00C52EA9"/>
    <w:rsid w:val="00C5325F"/>
    <w:rsid w:val="00C546C9"/>
    <w:rsid w:val="00C55019"/>
    <w:rsid w:val="00C55C32"/>
    <w:rsid w:val="00C568B7"/>
    <w:rsid w:val="00C56C57"/>
    <w:rsid w:val="00C57666"/>
    <w:rsid w:val="00C608D5"/>
    <w:rsid w:val="00C61E40"/>
    <w:rsid w:val="00C64883"/>
    <w:rsid w:val="00C70750"/>
    <w:rsid w:val="00C71AD4"/>
    <w:rsid w:val="00C724B5"/>
    <w:rsid w:val="00C72853"/>
    <w:rsid w:val="00C732F0"/>
    <w:rsid w:val="00C7359E"/>
    <w:rsid w:val="00C73ACA"/>
    <w:rsid w:val="00C73B5C"/>
    <w:rsid w:val="00C73DB3"/>
    <w:rsid w:val="00C74714"/>
    <w:rsid w:val="00C75098"/>
    <w:rsid w:val="00C76A86"/>
    <w:rsid w:val="00C82CF5"/>
    <w:rsid w:val="00C83FAE"/>
    <w:rsid w:val="00C86756"/>
    <w:rsid w:val="00C87970"/>
    <w:rsid w:val="00C90ADD"/>
    <w:rsid w:val="00C91937"/>
    <w:rsid w:val="00C919E6"/>
    <w:rsid w:val="00C91C97"/>
    <w:rsid w:val="00C956A0"/>
    <w:rsid w:val="00C95830"/>
    <w:rsid w:val="00C95AF8"/>
    <w:rsid w:val="00C9640F"/>
    <w:rsid w:val="00C96CD9"/>
    <w:rsid w:val="00C972F2"/>
    <w:rsid w:val="00CA01EF"/>
    <w:rsid w:val="00CA026B"/>
    <w:rsid w:val="00CA16BD"/>
    <w:rsid w:val="00CB102B"/>
    <w:rsid w:val="00CB10C8"/>
    <w:rsid w:val="00CB21F8"/>
    <w:rsid w:val="00CB2613"/>
    <w:rsid w:val="00CB449E"/>
    <w:rsid w:val="00CB67E6"/>
    <w:rsid w:val="00CB6CAA"/>
    <w:rsid w:val="00CB7927"/>
    <w:rsid w:val="00CC0AC3"/>
    <w:rsid w:val="00CC182F"/>
    <w:rsid w:val="00CC4FFB"/>
    <w:rsid w:val="00CC5658"/>
    <w:rsid w:val="00CC5B1F"/>
    <w:rsid w:val="00CC6C64"/>
    <w:rsid w:val="00CD037C"/>
    <w:rsid w:val="00CD03A3"/>
    <w:rsid w:val="00CD0DF2"/>
    <w:rsid w:val="00CD0F45"/>
    <w:rsid w:val="00CD1507"/>
    <w:rsid w:val="00CD2623"/>
    <w:rsid w:val="00CD2B18"/>
    <w:rsid w:val="00CD376A"/>
    <w:rsid w:val="00CD52D4"/>
    <w:rsid w:val="00CD5CBC"/>
    <w:rsid w:val="00CD7027"/>
    <w:rsid w:val="00CE0203"/>
    <w:rsid w:val="00CE0A52"/>
    <w:rsid w:val="00CE2549"/>
    <w:rsid w:val="00CE46E8"/>
    <w:rsid w:val="00CE4A1B"/>
    <w:rsid w:val="00CE755B"/>
    <w:rsid w:val="00CF25DE"/>
    <w:rsid w:val="00CF2AC7"/>
    <w:rsid w:val="00CF34DA"/>
    <w:rsid w:val="00CF4B80"/>
    <w:rsid w:val="00CF5019"/>
    <w:rsid w:val="00D004A4"/>
    <w:rsid w:val="00D02462"/>
    <w:rsid w:val="00D02512"/>
    <w:rsid w:val="00D034D8"/>
    <w:rsid w:val="00D04461"/>
    <w:rsid w:val="00D055B6"/>
    <w:rsid w:val="00D0573B"/>
    <w:rsid w:val="00D05CA6"/>
    <w:rsid w:val="00D0601F"/>
    <w:rsid w:val="00D06AED"/>
    <w:rsid w:val="00D100A7"/>
    <w:rsid w:val="00D10AE0"/>
    <w:rsid w:val="00D10FB1"/>
    <w:rsid w:val="00D11A9D"/>
    <w:rsid w:val="00D12D5F"/>
    <w:rsid w:val="00D16575"/>
    <w:rsid w:val="00D17052"/>
    <w:rsid w:val="00D21352"/>
    <w:rsid w:val="00D233A8"/>
    <w:rsid w:val="00D24C3F"/>
    <w:rsid w:val="00D25586"/>
    <w:rsid w:val="00D25BD7"/>
    <w:rsid w:val="00D26666"/>
    <w:rsid w:val="00D2776B"/>
    <w:rsid w:val="00D27ABC"/>
    <w:rsid w:val="00D302D3"/>
    <w:rsid w:val="00D30EA7"/>
    <w:rsid w:val="00D31558"/>
    <w:rsid w:val="00D31FD5"/>
    <w:rsid w:val="00D32384"/>
    <w:rsid w:val="00D353F5"/>
    <w:rsid w:val="00D35A71"/>
    <w:rsid w:val="00D36729"/>
    <w:rsid w:val="00D36D71"/>
    <w:rsid w:val="00D409BE"/>
    <w:rsid w:val="00D42112"/>
    <w:rsid w:val="00D430FA"/>
    <w:rsid w:val="00D45044"/>
    <w:rsid w:val="00D47DE5"/>
    <w:rsid w:val="00D50B7C"/>
    <w:rsid w:val="00D524D1"/>
    <w:rsid w:val="00D53098"/>
    <w:rsid w:val="00D5375D"/>
    <w:rsid w:val="00D53B09"/>
    <w:rsid w:val="00D542EA"/>
    <w:rsid w:val="00D551B1"/>
    <w:rsid w:val="00D55DE2"/>
    <w:rsid w:val="00D561F6"/>
    <w:rsid w:val="00D57064"/>
    <w:rsid w:val="00D60041"/>
    <w:rsid w:val="00D61F20"/>
    <w:rsid w:val="00D632F3"/>
    <w:rsid w:val="00D63F07"/>
    <w:rsid w:val="00D645E5"/>
    <w:rsid w:val="00D671CE"/>
    <w:rsid w:val="00D67A37"/>
    <w:rsid w:val="00D708E8"/>
    <w:rsid w:val="00D72D32"/>
    <w:rsid w:val="00D73216"/>
    <w:rsid w:val="00D7406E"/>
    <w:rsid w:val="00D747D9"/>
    <w:rsid w:val="00D75288"/>
    <w:rsid w:val="00D75DA5"/>
    <w:rsid w:val="00D760A7"/>
    <w:rsid w:val="00D769A2"/>
    <w:rsid w:val="00D77B72"/>
    <w:rsid w:val="00D77E83"/>
    <w:rsid w:val="00D806B3"/>
    <w:rsid w:val="00D811CA"/>
    <w:rsid w:val="00D820DC"/>
    <w:rsid w:val="00D822EA"/>
    <w:rsid w:val="00D835BD"/>
    <w:rsid w:val="00D837AE"/>
    <w:rsid w:val="00D84474"/>
    <w:rsid w:val="00D84905"/>
    <w:rsid w:val="00D84E21"/>
    <w:rsid w:val="00D85A22"/>
    <w:rsid w:val="00D85CE0"/>
    <w:rsid w:val="00D86AAF"/>
    <w:rsid w:val="00D86F19"/>
    <w:rsid w:val="00D901C2"/>
    <w:rsid w:val="00D907D0"/>
    <w:rsid w:val="00D91D94"/>
    <w:rsid w:val="00D92053"/>
    <w:rsid w:val="00D9334B"/>
    <w:rsid w:val="00DA0F20"/>
    <w:rsid w:val="00DA21D2"/>
    <w:rsid w:val="00DA2804"/>
    <w:rsid w:val="00DA424F"/>
    <w:rsid w:val="00DA479B"/>
    <w:rsid w:val="00DA54DF"/>
    <w:rsid w:val="00DA556D"/>
    <w:rsid w:val="00DA7C39"/>
    <w:rsid w:val="00DB03F2"/>
    <w:rsid w:val="00DB0613"/>
    <w:rsid w:val="00DB07EB"/>
    <w:rsid w:val="00DB1767"/>
    <w:rsid w:val="00DB2967"/>
    <w:rsid w:val="00DB2A70"/>
    <w:rsid w:val="00DB3FAD"/>
    <w:rsid w:val="00DB4285"/>
    <w:rsid w:val="00DB6C39"/>
    <w:rsid w:val="00DB715C"/>
    <w:rsid w:val="00DB743A"/>
    <w:rsid w:val="00DB7D09"/>
    <w:rsid w:val="00DC1494"/>
    <w:rsid w:val="00DC4D9E"/>
    <w:rsid w:val="00DC52CA"/>
    <w:rsid w:val="00DC5B7E"/>
    <w:rsid w:val="00DC7D45"/>
    <w:rsid w:val="00DD513C"/>
    <w:rsid w:val="00DD52C2"/>
    <w:rsid w:val="00DD58CF"/>
    <w:rsid w:val="00DE0FAF"/>
    <w:rsid w:val="00DE2507"/>
    <w:rsid w:val="00DE2F10"/>
    <w:rsid w:val="00DE4878"/>
    <w:rsid w:val="00DE4A92"/>
    <w:rsid w:val="00DE63E0"/>
    <w:rsid w:val="00DE7ED7"/>
    <w:rsid w:val="00DF0828"/>
    <w:rsid w:val="00DF0C6A"/>
    <w:rsid w:val="00DF1FA4"/>
    <w:rsid w:val="00DF3260"/>
    <w:rsid w:val="00DF45F9"/>
    <w:rsid w:val="00DF7606"/>
    <w:rsid w:val="00DF7769"/>
    <w:rsid w:val="00DF7FEA"/>
    <w:rsid w:val="00E01008"/>
    <w:rsid w:val="00E02C0E"/>
    <w:rsid w:val="00E03842"/>
    <w:rsid w:val="00E05600"/>
    <w:rsid w:val="00E05AC8"/>
    <w:rsid w:val="00E10F87"/>
    <w:rsid w:val="00E11477"/>
    <w:rsid w:val="00E14278"/>
    <w:rsid w:val="00E149A5"/>
    <w:rsid w:val="00E15145"/>
    <w:rsid w:val="00E15D1D"/>
    <w:rsid w:val="00E15D7E"/>
    <w:rsid w:val="00E16DCC"/>
    <w:rsid w:val="00E16E42"/>
    <w:rsid w:val="00E176D0"/>
    <w:rsid w:val="00E22AD5"/>
    <w:rsid w:val="00E230F6"/>
    <w:rsid w:val="00E236E0"/>
    <w:rsid w:val="00E25C7D"/>
    <w:rsid w:val="00E25E7F"/>
    <w:rsid w:val="00E26CD5"/>
    <w:rsid w:val="00E2739E"/>
    <w:rsid w:val="00E3002E"/>
    <w:rsid w:val="00E3012A"/>
    <w:rsid w:val="00E313EB"/>
    <w:rsid w:val="00E345D2"/>
    <w:rsid w:val="00E34B54"/>
    <w:rsid w:val="00E354F6"/>
    <w:rsid w:val="00E37DB4"/>
    <w:rsid w:val="00E4115E"/>
    <w:rsid w:val="00E41712"/>
    <w:rsid w:val="00E41C6C"/>
    <w:rsid w:val="00E4201D"/>
    <w:rsid w:val="00E42A0B"/>
    <w:rsid w:val="00E43EF9"/>
    <w:rsid w:val="00E442DF"/>
    <w:rsid w:val="00E44D0A"/>
    <w:rsid w:val="00E4522A"/>
    <w:rsid w:val="00E46567"/>
    <w:rsid w:val="00E53FE0"/>
    <w:rsid w:val="00E559C7"/>
    <w:rsid w:val="00E57731"/>
    <w:rsid w:val="00E60691"/>
    <w:rsid w:val="00E611C0"/>
    <w:rsid w:val="00E619FB"/>
    <w:rsid w:val="00E61D73"/>
    <w:rsid w:val="00E62481"/>
    <w:rsid w:val="00E626F0"/>
    <w:rsid w:val="00E627AB"/>
    <w:rsid w:val="00E63099"/>
    <w:rsid w:val="00E644A7"/>
    <w:rsid w:val="00E64D31"/>
    <w:rsid w:val="00E67871"/>
    <w:rsid w:val="00E7016C"/>
    <w:rsid w:val="00E70E9D"/>
    <w:rsid w:val="00E715D9"/>
    <w:rsid w:val="00E725F7"/>
    <w:rsid w:val="00E730D1"/>
    <w:rsid w:val="00E73530"/>
    <w:rsid w:val="00E73DAB"/>
    <w:rsid w:val="00E75502"/>
    <w:rsid w:val="00E76B72"/>
    <w:rsid w:val="00E80468"/>
    <w:rsid w:val="00E8646B"/>
    <w:rsid w:val="00E86E2C"/>
    <w:rsid w:val="00E87366"/>
    <w:rsid w:val="00E876C7"/>
    <w:rsid w:val="00E9009C"/>
    <w:rsid w:val="00E92AF2"/>
    <w:rsid w:val="00E93EA9"/>
    <w:rsid w:val="00EA0187"/>
    <w:rsid w:val="00EA2758"/>
    <w:rsid w:val="00EA3A65"/>
    <w:rsid w:val="00EA6945"/>
    <w:rsid w:val="00EA7D4B"/>
    <w:rsid w:val="00EB1252"/>
    <w:rsid w:val="00EB14EA"/>
    <w:rsid w:val="00EB2676"/>
    <w:rsid w:val="00EB2E75"/>
    <w:rsid w:val="00EB3BAF"/>
    <w:rsid w:val="00EB43FF"/>
    <w:rsid w:val="00EB54AE"/>
    <w:rsid w:val="00EB7176"/>
    <w:rsid w:val="00EC14C6"/>
    <w:rsid w:val="00EC24CD"/>
    <w:rsid w:val="00EC2FBE"/>
    <w:rsid w:val="00EC369D"/>
    <w:rsid w:val="00EC6575"/>
    <w:rsid w:val="00EC71E2"/>
    <w:rsid w:val="00ED0118"/>
    <w:rsid w:val="00ED0452"/>
    <w:rsid w:val="00ED110C"/>
    <w:rsid w:val="00ED1B4A"/>
    <w:rsid w:val="00ED323E"/>
    <w:rsid w:val="00ED3B6C"/>
    <w:rsid w:val="00ED73CF"/>
    <w:rsid w:val="00EE000B"/>
    <w:rsid w:val="00EE33A7"/>
    <w:rsid w:val="00EE5FDB"/>
    <w:rsid w:val="00EF40E2"/>
    <w:rsid w:val="00EF61A5"/>
    <w:rsid w:val="00F000C6"/>
    <w:rsid w:val="00F011B5"/>
    <w:rsid w:val="00F01D47"/>
    <w:rsid w:val="00F02B85"/>
    <w:rsid w:val="00F04956"/>
    <w:rsid w:val="00F04DC3"/>
    <w:rsid w:val="00F051A8"/>
    <w:rsid w:val="00F062FB"/>
    <w:rsid w:val="00F068E5"/>
    <w:rsid w:val="00F06993"/>
    <w:rsid w:val="00F12684"/>
    <w:rsid w:val="00F1319F"/>
    <w:rsid w:val="00F1371E"/>
    <w:rsid w:val="00F146E6"/>
    <w:rsid w:val="00F151C1"/>
    <w:rsid w:val="00F17026"/>
    <w:rsid w:val="00F2004F"/>
    <w:rsid w:val="00F247BF"/>
    <w:rsid w:val="00F24B39"/>
    <w:rsid w:val="00F24C42"/>
    <w:rsid w:val="00F25D16"/>
    <w:rsid w:val="00F30F0F"/>
    <w:rsid w:val="00F31D05"/>
    <w:rsid w:val="00F325F7"/>
    <w:rsid w:val="00F32F0F"/>
    <w:rsid w:val="00F33344"/>
    <w:rsid w:val="00F33366"/>
    <w:rsid w:val="00F3340A"/>
    <w:rsid w:val="00F33CFB"/>
    <w:rsid w:val="00F3425B"/>
    <w:rsid w:val="00F35433"/>
    <w:rsid w:val="00F36C1D"/>
    <w:rsid w:val="00F374DF"/>
    <w:rsid w:val="00F37B9F"/>
    <w:rsid w:val="00F37FB3"/>
    <w:rsid w:val="00F428A3"/>
    <w:rsid w:val="00F43B2B"/>
    <w:rsid w:val="00F44AB7"/>
    <w:rsid w:val="00F46AE2"/>
    <w:rsid w:val="00F474BA"/>
    <w:rsid w:val="00F47E91"/>
    <w:rsid w:val="00F47F31"/>
    <w:rsid w:val="00F5027A"/>
    <w:rsid w:val="00F51592"/>
    <w:rsid w:val="00F52E19"/>
    <w:rsid w:val="00F534DE"/>
    <w:rsid w:val="00F542A2"/>
    <w:rsid w:val="00F5528A"/>
    <w:rsid w:val="00F608B0"/>
    <w:rsid w:val="00F60F5F"/>
    <w:rsid w:val="00F65B45"/>
    <w:rsid w:val="00F707A5"/>
    <w:rsid w:val="00F74980"/>
    <w:rsid w:val="00F808A8"/>
    <w:rsid w:val="00F80BBB"/>
    <w:rsid w:val="00F83738"/>
    <w:rsid w:val="00F849E5"/>
    <w:rsid w:val="00F85DA6"/>
    <w:rsid w:val="00F86496"/>
    <w:rsid w:val="00F8674E"/>
    <w:rsid w:val="00F9250D"/>
    <w:rsid w:val="00F92600"/>
    <w:rsid w:val="00F928C8"/>
    <w:rsid w:val="00F92DFE"/>
    <w:rsid w:val="00F939CB"/>
    <w:rsid w:val="00F939FB"/>
    <w:rsid w:val="00F95CBE"/>
    <w:rsid w:val="00F9676D"/>
    <w:rsid w:val="00F97264"/>
    <w:rsid w:val="00F97CC8"/>
    <w:rsid w:val="00FA039A"/>
    <w:rsid w:val="00FA1436"/>
    <w:rsid w:val="00FA26DB"/>
    <w:rsid w:val="00FA3BC3"/>
    <w:rsid w:val="00FA445A"/>
    <w:rsid w:val="00FA6E14"/>
    <w:rsid w:val="00FA6EE9"/>
    <w:rsid w:val="00FA715D"/>
    <w:rsid w:val="00FA784B"/>
    <w:rsid w:val="00FA7CAC"/>
    <w:rsid w:val="00FA7D75"/>
    <w:rsid w:val="00FB3407"/>
    <w:rsid w:val="00FB46CA"/>
    <w:rsid w:val="00FB5750"/>
    <w:rsid w:val="00FB6345"/>
    <w:rsid w:val="00FB74F4"/>
    <w:rsid w:val="00FC02D9"/>
    <w:rsid w:val="00FC034F"/>
    <w:rsid w:val="00FC231C"/>
    <w:rsid w:val="00FC3B8A"/>
    <w:rsid w:val="00FC4B30"/>
    <w:rsid w:val="00FC5B8A"/>
    <w:rsid w:val="00FC5E7F"/>
    <w:rsid w:val="00FC6E7A"/>
    <w:rsid w:val="00FC74EA"/>
    <w:rsid w:val="00FD036E"/>
    <w:rsid w:val="00FD128A"/>
    <w:rsid w:val="00FD1353"/>
    <w:rsid w:val="00FD4ACA"/>
    <w:rsid w:val="00FD7482"/>
    <w:rsid w:val="00FD75F1"/>
    <w:rsid w:val="00FD767A"/>
    <w:rsid w:val="00FD7DFF"/>
    <w:rsid w:val="00FD7F8E"/>
    <w:rsid w:val="00FE0A33"/>
    <w:rsid w:val="00FE2229"/>
    <w:rsid w:val="00FE23BF"/>
    <w:rsid w:val="00FE4009"/>
    <w:rsid w:val="00FE53F2"/>
    <w:rsid w:val="00FE5ED8"/>
    <w:rsid w:val="00FE737E"/>
    <w:rsid w:val="00FE7CCD"/>
    <w:rsid w:val="00FF3961"/>
    <w:rsid w:val="00FF41E2"/>
    <w:rsid w:val="00FF4B9C"/>
    <w:rsid w:val="00FF4C5E"/>
    <w:rsid w:val="00FF6021"/>
    <w:rsid w:val="00FF7BB1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93B02"/>
  <w15:docId w15:val="{9274BFCD-7EB7-46C9-93F7-97667127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872"/>
    <w:pPr>
      <w:widowControl w:val="0"/>
    </w:pPr>
    <w:rPr>
      <w:rFonts w:ascii="Times New Roman" w:eastAsia="DFKai-SB" w:hAnsi="Times New Roman" w:cs="Times New Roman"/>
      <w:szCs w:val="24"/>
    </w:rPr>
  </w:style>
  <w:style w:type="paragraph" w:styleId="Heading1">
    <w:name w:val="heading 1"/>
    <w:aliases w:val="章"/>
    <w:basedOn w:val="Normal"/>
    <w:next w:val="Normal"/>
    <w:link w:val="Heading1Char"/>
    <w:autoRedefine/>
    <w:uiPriority w:val="9"/>
    <w:qFormat/>
    <w:rsid w:val="00F04DC3"/>
    <w:pPr>
      <w:keepNext/>
      <w:adjustRightInd w:val="0"/>
      <w:snapToGrid w:val="0"/>
      <w:spacing w:line="360" w:lineRule="auto"/>
      <w:ind w:left="1541" w:hangingChars="481" w:hanging="1541"/>
      <w:outlineLvl w:val="0"/>
    </w:pPr>
    <w:rPr>
      <w:b/>
      <w:kern w:val="52"/>
      <w:sz w:val="32"/>
      <w:szCs w:val="28"/>
    </w:rPr>
  </w:style>
  <w:style w:type="paragraph" w:styleId="Heading2">
    <w:name w:val="heading 2"/>
    <w:aliases w:val="節"/>
    <w:basedOn w:val="Normal"/>
    <w:next w:val="Normal"/>
    <w:link w:val="Heading2Char"/>
    <w:autoRedefine/>
    <w:uiPriority w:val="9"/>
    <w:unhideWhenUsed/>
    <w:qFormat/>
    <w:rsid w:val="00D760A7"/>
    <w:pPr>
      <w:keepNext/>
      <w:adjustRightInd w:val="0"/>
      <w:snapToGrid w:val="0"/>
      <w:spacing w:line="360" w:lineRule="auto"/>
      <w:ind w:left="981" w:hangingChars="350" w:hanging="981"/>
      <w:jc w:val="both"/>
      <w:outlineLvl w:val="1"/>
    </w:pPr>
    <w:rPr>
      <w:rFonts w:cstheme="majorBid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11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 Char"/>
    <w:basedOn w:val="DefaultParagraphFont"/>
    <w:link w:val="Heading1"/>
    <w:uiPriority w:val="9"/>
    <w:rsid w:val="00F04DC3"/>
    <w:rPr>
      <w:rFonts w:ascii="Times New Roman" w:eastAsia="DFKai-SB" w:hAnsi="Times New Roman" w:cs="Times New Roman"/>
      <w:b/>
      <w:kern w:val="52"/>
      <w:sz w:val="32"/>
      <w:szCs w:val="28"/>
    </w:rPr>
  </w:style>
  <w:style w:type="character" w:customStyle="1" w:styleId="Heading2Char">
    <w:name w:val="Heading 2 Char"/>
    <w:aliases w:val="節 Char"/>
    <w:basedOn w:val="DefaultParagraphFont"/>
    <w:link w:val="Heading2"/>
    <w:uiPriority w:val="9"/>
    <w:rsid w:val="00D760A7"/>
    <w:rPr>
      <w:rFonts w:ascii="Times New Roman" w:eastAsia="DFKai-SB" w:hAnsi="Times New Roman" w:cstheme="majorBidi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11C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E35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54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54F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354F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7231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7036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70363"/>
    <w:rPr>
      <w:rFonts w:ascii="Times New Roman" w:eastAsia="DFKai-SB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A70363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70363"/>
    <w:rPr>
      <w:rFonts w:ascii="Times New Roman" w:eastAsia="DFKai-SB" w:hAnsi="Times New Roman" w:cs="Times New Roman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64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644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4E3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C5B1F"/>
    <w:pPr>
      <w:tabs>
        <w:tab w:val="right" w:leader="dot" w:pos="8787"/>
      </w:tabs>
      <w:adjustRightInd w:val="0"/>
      <w:snapToGrid w:val="0"/>
      <w:spacing w:line="360" w:lineRule="auto"/>
      <w:ind w:rightChars="-100" w:right="-240"/>
    </w:pPr>
  </w:style>
  <w:style w:type="paragraph" w:styleId="TOC2">
    <w:name w:val="toc 2"/>
    <w:basedOn w:val="Normal"/>
    <w:next w:val="Normal"/>
    <w:autoRedefine/>
    <w:uiPriority w:val="39"/>
    <w:unhideWhenUsed/>
    <w:rsid w:val="00647673"/>
    <w:pPr>
      <w:tabs>
        <w:tab w:val="right" w:leader="dot" w:pos="9027"/>
      </w:tabs>
      <w:adjustRightInd w:val="0"/>
      <w:snapToGrid w:val="0"/>
      <w:spacing w:line="360" w:lineRule="auto"/>
      <w:ind w:leftChars="150" w:left="1340" w:rightChars="-118" w:right="-283" w:hangingChars="350" w:hanging="98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D6B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6B8A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9B67E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A243E"/>
    <w:rPr>
      <w:sz w:val="20"/>
      <w:szCs w:val="20"/>
    </w:rPr>
  </w:style>
  <w:style w:type="paragraph" w:customStyle="1" w:styleId="-1">
    <w:name w:val="本文-1"/>
    <w:basedOn w:val="Normal"/>
    <w:link w:val="-10"/>
    <w:autoRedefine/>
    <w:qFormat/>
    <w:rsid w:val="00592FF8"/>
    <w:pPr>
      <w:autoSpaceDE w:val="0"/>
      <w:autoSpaceDN w:val="0"/>
      <w:adjustRightInd w:val="0"/>
      <w:snapToGrid w:val="0"/>
      <w:spacing w:line="360" w:lineRule="auto"/>
      <w:ind w:firstLine="482"/>
      <w:jc w:val="both"/>
    </w:pPr>
    <w:rPr>
      <w:color w:val="000000" w:themeColor="text1"/>
      <w:sz w:val="28"/>
      <w:szCs w:val="28"/>
    </w:rPr>
  </w:style>
  <w:style w:type="character" w:customStyle="1" w:styleId="-10">
    <w:name w:val="本文-1 字元"/>
    <w:basedOn w:val="DefaultParagraphFont"/>
    <w:link w:val="-1"/>
    <w:rsid w:val="00592FF8"/>
    <w:rPr>
      <w:rFonts w:ascii="Times New Roman" w:eastAsia="DFKai-SB" w:hAnsi="Times New Roman" w:cs="Times New Roman"/>
      <w:color w:val="000000" w:themeColor="text1"/>
      <w:sz w:val="28"/>
      <w:szCs w:val="28"/>
    </w:rPr>
  </w:style>
  <w:style w:type="paragraph" w:customStyle="1" w:styleId="a">
    <w:name w:val="圖"/>
    <w:basedOn w:val="Normal"/>
    <w:link w:val="a0"/>
    <w:autoRedefine/>
    <w:qFormat/>
    <w:rsid w:val="001E5BAD"/>
    <w:pPr>
      <w:adjustRightInd w:val="0"/>
      <w:snapToGrid w:val="0"/>
      <w:jc w:val="center"/>
      <w:outlineLvl w:val="1"/>
    </w:pPr>
    <w:rPr>
      <w:color w:val="0D0D0D"/>
      <w:sz w:val="28"/>
      <w:szCs w:val="32"/>
    </w:rPr>
  </w:style>
  <w:style w:type="character" w:customStyle="1" w:styleId="a0">
    <w:name w:val="圖 字元"/>
    <w:basedOn w:val="DefaultParagraphFont"/>
    <w:link w:val="a"/>
    <w:rsid w:val="001E5BAD"/>
    <w:rPr>
      <w:rFonts w:ascii="Times New Roman" w:eastAsia="DFKai-SB" w:hAnsi="Times New Roman" w:cs="Times New Roman"/>
      <w:color w:val="0D0D0D"/>
      <w:sz w:val="28"/>
      <w:szCs w:val="32"/>
    </w:rPr>
  </w:style>
  <w:style w:type="paragraph" w:customStyle="1" w:styleId="a1">
    <w:name w:val="表"/>
    <w:basedOn w:val="Normal"/>
    <w:link w:val="a2"/>
    <w:autoRedefine/>
    <w:qFormat/>
    <w:rsid w:val="00370CA2"/>
    <w:pPr>
      <w:snapToGrid w:val="0"/>
      <w:ind w:firstLineChars="50" w:firstLine="140"/>
    </w:pPr>
    <w:rPr>
      <w:color w:val="0D0D0D"/>
      <w:sz w:val="28"/>
      <w:szCs w:val="28"/>
    </w:rPr>
  </w:style>
  <w:style w:type="character" w:customStyle="1" w:styleId="a2">
    <w:name w:val="表 字元"/>
    <w:basedOn w:val="DefaultParagraphFont"/>
    <w:link w:val="a1"/>
    <w:rsid w:val="00370CA2"/>
    <w:rPr>
      <w:rFonts w:ascii="Times New Roman" w:eastAsia="DFKai-SB" w:hAnsi="Times New Roman" w:cs="Times New Roman"/>
      <w:color w:val="0D0D0D"/>
      <w:sz w:val="28"/>
      <w:szCs w:val="28"/>
    </w:rPr>
  </w:style>
  <w:style w:type="paragraph" w:styleId="NormalWeb">
    <w:name w:val="Normal (Web)"/>
    <w:basedOn w:val="Normal"/>
    <w:uiPriority w:val="99"/>
    <w:unhideWhenUsed/>
    <w:rsid w:val="0070537B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Strong">
    <w:name w:val="Strong"/>
    <w:basedOn w:val="DefaultParagraphFont"/>
    <w:uiPriority w:val="22"/>
    <w:qFormat/>
    <w:rsid w:val="009D23F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16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16BD"/>
  </w:style>
  <w:style w:type="character" w:customStyle="1" w:styleId="CommentTextChar">
    <w:name w:val="Comment Text Char"/>
    <w:basedOn w:val="DefaultParagraphFont"/>
    <w:link w:val="CommentText"/>
    <w:uiPriority w:val="99"/>
    <w:rsid w:val="00CA16BD"/>
    <w:rPr>
      <w:rFonts w:ascii="Times New Roman" w:eastAsia="DFKai-SB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6BD"/>
    <w:rPr>
      <w:rFonts w:ascii="Times New Roman" w:eastAsia="DFKai-SB" w:hAnsi="Times New Roman" w:cs="Times New Roman"/>
      <w:b/>
      <w:bCs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63888"/>
    <w:pPr>
      <w:ind w:leftChars="400" w:left="400" w:hangingChars="200" w:hanging="200"/>
    </w:pPr>
  </w:style>
  <w:style w:type="character" w:styleId="FollowedHyperlink">
    <w:name w:val="FollowedHyperlink"/>
    <w:basedOn w:val="DefaultParagraphFont"/>
    <w:uiPriority w:val="99"/>
    <w:semiHidden/>
    <w:unhideWhenUsed/>
    <w:rsid w:val="00F25D16"/>
    <w:rPr>
      <w:color w:val="954F72"/>
      <w:u w:val="single"/>
    </w:rPr>
  </w:style>
  <w:style w:type="paragraph" w:customStyle="1" w:styleId="msonormal0">
    <w:name w:val="msonormal"/>
    <w:basedOn w:val="Normal"/>
    <w:rsid w:val="00F25D1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customStyle="1" w:styleId="font5">
    <w:name w:val="font5"/>
    <w:basedOn w:val="Normal"/>
    <w:rsid w:val="00F25D1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F25D16"/>
    <w:pPr>
      <w:widowControl/>
      <w:spacing w:before="100" w:beforeAutospacing="1" w:after="100" w:afterAutospacing="1"/>
    </w:pPr>
    <w:rPr>
      <w:rFonts w:eastAsia="PMingLiU"/>
      <w:color w:val="000000"/>
      <w:kern w:val="0"/>
    </w:rPr>
  </w:style>
  <w:style w:type="paragraph" w:customStyle="1" w:styleId="font7">
    <w:name w:val="font7"/>
    <w:basedOn w:val="Normal"/>
    <w:rsid w:val="00F25D16"/>
    <w:pPr>
      <w:widowControl/>
      <w:spacing w:before="100" w:beforeAutospacing="1" w:after="100" w:afterAutospacing="1"/>
    </w:pPr>
    <w:rPr>
      <w:rFonts w:ascii="DFKai-SB" w:hAnsi="DFKai-SB" w:cs="PMingLiU"/>
      <w:color w:val="000000"/>
      <w:kern w:val="0"/>
    </w:rPr>
  </w:style>
  <w:style w:type="paragraph" w:customStyle="1" w:styleId="font8">
    <w:name w:val="font8"/>
    <w:basedOn w:val="Normal"/>
    <w:rsid w:val="00F25D16"/>
    <w:pPr>
      <w:widowControl/>
      <w:spacing w:before="100" w:beforeAutospacing="1" w:after="100" w:afterAutospacing="1"/>
    </w:pPr>
    <w:rPr>
      <w:rFonts w:eastAsia="PMingLiU"/>
      <w:color w:val="000000"/>
      <w:kern w:val="0"/>
    </w:rPr>
  </w:style>
  <w:style w:type="paragraph" w:customStyle="1" w:styleId="font9">
    <w:name w:val="font9"/>
    <w:basedOn w:val="Normal"/>
    <w:rsid w:val="00F25D16"/>
    <w:pPr>
      <w:widowControl/>
      <w:spacing w:before="100" w:beforeAutospacing="1" w:after="100" w:afterAutospacing="1"/>
    </w:pPr>
    <w:rPr>
      <w:rFonts w:ascii="DFKai-SB" w:hAnsi="DFKai-SB" w:cs="PMingLiU"/>
      <w:color w:val="000000"/>
      <w:kern w:val="0"/>
    </w:rPr>
  </w:style>
  <w:style w:type="paragraph" w:customStyle="1" w:styleId="font10">
    <w:name w:val="font10"/>
    <w:basedOn w:val="Normal"/>
    <w:rsid w:val="00F25D16"/>
    <w:pPr>
      <w:widowControl/>
      <w:spacing w:before="100" w:beforeAutospacing="1" w:after="100" w:afterAutospacing="1"/>
    </w:pPr>
    <w:rPr>
      <w:rFonts w:eastAsia="PMingLiU"/>
      <w:color w:val="000000"/>
      <w:kern w:val="0"/>
    </w:rPr>
  </w:style>
  <w:style w:type="paragraph" w:customStyle="1" w:styleId="font11">
    <w:name w:val="font11"/>
    <w:basedOn w:val="Normal"/>
    <w:rsid w:val="00F25D16"/>
    <w:pPr>
      <w:widowControl/>
      <w:spacing w:before="100" w:beforeAutospacing="1" w:after="100" w:afterAutospacing="1"/>
    </w:pPr>
    <w:rPr>
      <w:rFonts w:eastAsia="PMingLiU"/>
      <w:color w:val="000000"/>
      <w:kern w:val="0"/>
    </w:rPr>
  </w:style>
  <w:style w:type="paragraph" w:customStyle="1" w:styleId="font12">
    <w:name w:val="font12"/>
    <w:basedOn w:val="Normal"/>
    <w:rsid w:val="00F25D16"/>
    <w:pPr>
      <w:widowControl/>
      <w:spacing w:before="100" w:beforeAutospacing="1" w:after="100" w:afterAutospacing="1"/>
    </w:pPr>
    <w:rPr>
      <w:rFonts w:eastAsia="PMingLiU"/>
      <w:kern w:val="0"/>
    </w:rPr>
  </w:style>
  <w:style w:type="paragraph" w:customStyle="1" w:styleId="font13">
    <w:name w:val="font13"/>
    <w:basedOn w:val="Normal"/>
    <w:rsid w:val="00F25D16"/>
    <w:pPr>
      <w:widowControl/>
      <w:spacing w:before="100" w:beforeAutospacing="1" w:after="100" w:afterAutospacing="1"/>
    </w:pPr>
    <w:rPr>
      <w:rFonts w:ascii="DFKai-SB" w:hAnsi="DFKai-SB" w:cs="PMingLiU"/>
      <w:kern w:val="0"/>
    </w:rPr>
  </w:style>
  <w:style w:type="paragraph" w:customStyle="1" w:styleId="font14">
    <w:name w:val="font14"/>
    <w:basedOn w:val="Normal"/>
    <w:rsid w:val="00F25D16"/>
    <w:pPr>
      <w:widowControl/>
      <w:spacing w:before="100" w:beforeAutospacing="1" w:after="100" w:afterAutospacing="1"/>
    </w:pPr>
    <w:rPr>
      <w:rFonts w:eastAsia="PMingLiU"/>
      <w:kern w:val="0"/>
    </w:rPr>
  </w:style>
  <w:style w:type="paragraph" w:customStyle="1" w:styleId="xl65">
    <w:name w:val="xl65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66">
    <w:name w:val="xl66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67">
    <w:name w:val="xl67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68">
    <w:name w:val="xl68"/>
    <w:basedOn w:val="Normal"/>
    <w:rsid w:val="00F25D16"/>
    <w:pPr>
      <w:widowControl/>
      <w:spacing w:before="100" w:beforeAutospacing="1" w:after="100" w:afterAutospacing="1"/>
      <w:ind w:firstLineChars="100" w:firstLine="100"/>
      <w:textAlignment w:val="center"/>
    </w:pPr>
    <w:rPr>
      <w:rFonts w:eastAsia="PMingLiU"/>
      <w:color w:val="000000"/>
      <w:kern w:val="0"/>
    </w:rPr>
  </w:style>
  <w:style w:type="paragraph" w:customStyle="1" w:styleId="xl69">
    <w:name w:val="xl69"/>
    <w:basedOn w:val="Normal"/>
    <w:rsid w:val="00F25D16"/>
    <w:pPr>
      <w:widowControl/>
      <w:spacing w:before="100" w:beforeAutospacing="1" w:after="100" w:afterAutospacing="1"/>
    </w:pPr>
    <w:rPr>
      <w:rFonts w:eastAsia="PMingLiU"/>
      <w:kern w:val="0"/>
    </w:rPr>
  </w:style>
  <w:style w:type="paragraph" w:customStyle="1" w:styleId="xl70">
    <w:name w:val="xl70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71">
    <w:name w:val="xl71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72">
    <w:name w:val="xl72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73">
    <w:name w:val="xl73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74">
    <w:name w:val="xl74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75">
    <w:name w:val="xl75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76">
    <w:name w:val="xl76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77">
    <w:name w:val="xl77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78">
    <w:name w:val="xl78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79">
    <w:name w:val="xl79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80">
    <w:name w:val="xl80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81">
    <w:name w:val="xl81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82">
    <w:name w:val="xl82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83">
    <w:name w:val="xl83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84">
    <w:name w:val="xl84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85">
    <w:name w:val="xl85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86">
    <w:name w:val="xl86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87">
    <w:name w:val="xl87"/>
    <w:basedOn w:val="Normal"/>
    <w:rsid w:val="00F25D16"/>
    <w:pPr>
      <w:widowControl/>
      <w:spacing w:before="100" w:beforeAutospacing="1" w:after="100" w:afterAutospacing="1"/>
    </w:pPr>
    <w:rPr>
      <w:rFonts w:eastAsia="PMingLiU"/>
      <w:kern w:val="0"/>
    </w:rPr>
  </w:style>
  <w:style w:type="paragraph" w:customStyle="1" w:styleId="xl88">
    <w:name w:val="xl88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89">
    <w:name w:val="xl89"/>
    <w:basedOn w:val="Normal"/>
    <w:rsid w:val="00F25D16"/>
    <w:pPr>
      <w:widowControl/>
      <w:spacing w:before="100" w:beforeAutospacing="1" w:after="100" w:afterAutospacing="1"/>
      <w:ind w:firstLineChars="100" w:firstLine="100"/>
      <w:textAlignment w:val="center"/>
    </w:pPr>
    <w:rPr>
      <w:rFonts w:eastAsia="PMingLiU"/>
      <w:color w:val="000000"/>
      <w:kern w:val="0"/>
    </w:rPr>
  </w:style>
  <w:style w:type="paragraph" w:customStyle="1" w:styleId="xl90">
    <w:name w:val="xl90"/>
    <w:basedOn w:val="Normal"/>
    <w:rsid w:val="00F25D16"/>
    <w:pPr>
      <w:widowControl/>
      <w:spacing w:before="100" w:beforeAutospacing="1" w:after="100" w:afterAutospacing="1"/>
      <w:ind w:firstLineChars="200" w:firstLine="200"/>
      <w:textAlignment w:val="center"/>
    </w:pPr>
    <w:rPr>
      <w:rFonts w:eastAsia="PMingLiU"/>
      <w:color w:val="000000"/>
      <w:kern w:val="0"/>
    </w:rPr>
  </w:style>
  <w:style w:type="paragraph" w:customStyle="1" w:styleId="xl91">
    <w:name w:val="xl91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eastAsia="PMingLiU"/>
      <w:color w:val="000000"/>
      <w:kern w:val="0"/>
    </w:rPr>
  </w:style>
  <w:style w:type="paragraph" w:customStyle="1" w:styleId="xl92">
    <w:name w:val="xl92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ascii="DFKai-SB" w:hAnsi="DFKai-SB" w:cs="PMingLiU"/>
      <w:color w:val="000000"/>
      <w:kern w:val="0"/>
    </w:rPr>
  </w:style>
  <w:style w:type="paragraph" w:customStyle="1" w:styleId="xl93">
    <w:name w:val="xl93"/>
    <w:basedOn w:val="Normal"/>
    <w:rsid w:val="00F25D16"/>
    <w:pPr>
      <w:widowControl/>
      <w:spacing w:before="100" w:beforeAutospacing="1" w:after="100" w:afterAutospacing="1"/>
      <w:ind w:firstLineChars="100" w:firstLine="100"/>
    </w:pPr>
    <w:rPr>
      <w:rFonts w:eastAsia="PMingLiU"/>
      <w:kern w:val="0"/>
    </w:rPr>
  </w:style>
  <w:style w:type="paragraph" w:customStyle="1" w:styleId="xl94">
    <w:name w:val="xl94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eastAsia="PMingLiU"/>
      <w:color w:val="000000"/>
      <w:kern w:val="0"/>
    </w:rPr>
  </w:style>
  <w:style w:type="paragraph" w:customStyle="1" w:styleId="xl95">
    <w:name w:val="xl95"/>
    <w:basedOn w:val="Normal"/>
    <w:rsid w:val="00F25D16"/>
    <w:pPr>
      <w:widowControl/>
      <w:spacing w:before="100" w:beforeAutospacing="1" w:after="100" w:afterAutospacing="1"/>
    </w:pPr>
    <w:rPr>
      <w:rFonts w:eastAsia="PMingLiU"/>
      <w:kern w:val="0"/>
    </w:rPr>
  </w:style>
  <w:style w:type="paragraph" w:customStyle="1" w:styleId="xl96">
    <w:name w:val="xl96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97">
    <w:name w:val="xl97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98">
    <w:name w:val="xl98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99">
    <w:name w:val="xl99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00">
    <w:name w:val="xl100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01">
    <w:name w:val="xl101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02">
    <w:name w:val="xl102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03">
    <w:name w:val="xl103"/>
    <w:basedOn w:val="Normal"/>
    <w:rsid w:val="00F25D16"/>
    <w:pPr>
      <w:widowControl/>
      <w:spacing w:before="100" w:beforeAutospacing="1" w:after="100" w:afterAutospacing="1"/>
      <w:ind w:firstLineChars="100" w:firstLine="100"/>
      <w:textAlignment w:val="center"/>
    </w:pPr>
    <w:rPr>
      <w:rFonts w:eastAsia="PMingLiU"/>
      <w:kern w:val="0"/>
    </w:rPr>
  </w:style>
  <w:style w:type="paragraph" w:customStyle="1" w:styleId="xl104">
    <w:name w:val="xl104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05">
    <w:name w:val="xl105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106">
    <w:name w:val="xl106"/>
    <w:basedOn w:val="Normal"/>
    <w:rsid w:val="00F25D16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DFKai-SB" w:hAnsi="DFKai-SB" w:cs="PMingLiU"/>
      <w:color w:val="000000"/>
      <w:kern w:val="0"/>
    </w:rPr>
  </w:style>
  <w:style w:type="paragraph" w:customStyle="1" w:styleId="xl107">
    <w:name w:val="xl107"/>
    <w:basedOn w:val="Normal"/>
    <w:rsid w:val="00F25D16"/>
    <w:pPr>
      <w:widowControl/>
      <w:spacing w:before="100" w:beforeAutospacing="1" w:after="100" w:afterAutospacing="1"/>
      <w:textAlignment w:val="center"/>
    </w:pPr>
    <w:rPr>
      <w:rFonts w:ascii="DFKai-SB" w:hAnsi="DFKai-SB" w:cs="PMingLiU"/>
      <w:color w:val="000000"/>
      <w:kern w:val="0"/>
    </w:rPr>
  </w:style>
  <w:style w:type="paragraph" w:customStyle="1" w:styleId="xl108">
    <w:name w:val="xl108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09">
    <w:name w:val="xl109"/>
    <w:basedOn w:val="Normal"/>
    <w:rsid w:val="00F25D16"/>
    <w:pPr>
      <w:widowControl/>
      <w:spacing w:before="100" w:beforeAutospacing="1" w:after="100" w:afterAutospacing="1"/>
      <w:ind w:firstLineChars="100" w:firstLine="100"/>
    </w:pPr>
    <w:rPr>
      <w:rFonts w:ascii="DFKai-SB" w:hAnsi="DFKai-SB" w:cs="PMingLiU"/>
      <w:kern w:val="0"/>
    </w:rPr>
  </w:style>
  <w:style w:type="paragraph" w:customStyle="1" w:styleId="xl110">
    <w:name w:val="xl110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111">
    <w:name w:val="xl111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12">
    <w:name w:val="xl112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13">
    <w:name w:val="xl113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color w:val="000000"/>
      <w:kern w:val="0"/>
    </w:rPr>
  </w:style>
  <w:style w:type="paragraph" w:customStyle="1" w:styleId="xl114">
    <w:name w:val="xl114"/>
    <w:basedOn w:val="Normal"/>
    <w:rsid w:val="00F25D16"/>
    <w:pPr>
      <w:widowControl/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15">
    <w:name w:val="xl115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116">
    <w:name w:val="xl116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17">
    <w:name w:val="xl117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18">
    <w:name w:val="xl118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19">
    <w:name w:val="xl119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0">
    <w:name w:val="xl120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PMingLiU"/>
      <w:kern w:val="0"/>
    </w:rPr>
  </w:style>
  <w:style w:type="paragraph" w:customStyle="1" w:styleId="xl121">
    <w:name w:val="xl121"/>
    <w:basedOn w:val="Normal"/>
    <w:rsid w:val="00F25D1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2">
    <w:name w:val="xl122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3">
    <w:name w:val="xl123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4">
    <w:name w:val="xl124"/>
    <w:basedOn w:val="Normal"/>
    <w:rsid w:val="00F25D1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5">
    <w:name w:val="xl125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color w:val="000000"/>
      <w:kern w:val="0"/>
    </w:rPr>
  </w:style>
  <w:style w:type="paragraph" w:customStyle="1" w:styleId="xl126">
    <w:name w:val="xl126"/>
    <w:basedOn w:val="Normal"/>
    <w:rsid w:val="00F25D1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DFKai-SB" w:hAnsi="DFKai-SB" w:cs="PMingLiU"/>
      <w:kern w:val="0"/>
    </w:rPr>
  </w:style>
  <w:style w:type="paragraph" w:customStyle="1" w:styleId="xl127">
    <w:name w:val="xl127"/>
    <w:basedOn w:val="Normal"/>
    <w:rsid w:val="00F25D1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128">
    <w:name w:val="xl128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customStyle="1" w:styleId="xl129">
    <w:name w:val="xl129"/>
    <w:basedOn w:val="Normal"/>
    <w:rsid w:val="00F25D16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PMingLiU"/>
      <w:kern w:val="0"/>
    </w:rPr>
  </w:style>
  <w:style w:type="paragraph" w:customStyle="1" w:styleId="xl130">
    <w:name w:val="xl130"/>
    <w:basedOn w:val="Normal"/>
    <w:rsid w:val="00F25D16"/>
    <w:pPr>
      <w:widowControl/>
      <w:spacing w:before="100" w:beforeAutospacing="1" w:after="100" w:afterAutospacing="1"/>
      <w:jc w:val="center"/>
      <w:textAlignment w:val="center"/>
    </w:pPr>
    <w:rPr>
      <w:rFonts w:eastAsia="PMingLiU"/>
      <w:kern w:val="0"/>
    </w:rPr>
  </w:style>
  <w:style w:type="paragraph" w:styleId="Revision">
    <w:name w:val="Revision"/>
    <w:hidden/>
    <w:uiPriority w:val="99"/>
    <w:semiHidden/>
    <w:rsid w:val="00E7016C"/>
    <w:rPr>
      <w:rFonts w:ascii="Times New Roman" w:eastAsia="DFKai-SB" w:hAnsi="Times New Roman" w:cs="Times New Roman"/>
      <w:szCs w:val="24"/>
    </w:rPr>
  </w:style>
  <w:style w:type="character" w:customStyle="1" w:styleId="1">
    <w:name w:val="未解析的提及1"/>
    <w:basedOn w:val="DefaultParagraphFont"/>
    <w:uiPriority w:val="99"/>
    <w:semiHidden/>
    <w:unhideWhenUsed/>
    <w:rsid w:val="005D16DF"/>
    <w:rPr>
      <w:color w:val="605E5C"/>
      <w:shd w:val="clear" w:color="auto" w:fill="E1DFDD"/>
    </w:rPr>
  </w:style>
  <w:style w:type="character" w:customStyle="1" w:styleId="2">
    <w:name w:val="未解析的提及2"/>
    <w:basedOn w:val="DefaultParagraphFont"/>
    <w:uiPriority w:val="99"/>
    <w:semiHidden/>
    <w:unhideWhenUsed/>
    <w:rsid w:val="00E313EB"/>
    <w:rPr>
      <w:color w:val="605E5C"/>
      <w:shd w:val="clear" w:color="auto" w:fill="E1DFDD"/>
    </w:rPr>
  </w:style>
  <w:style w:type="paragraph" w:customStyle="1" w:styleId="MDPI21heading1">
    <w:name w:val="MDPI_2.1_heading1"/>
    <w:basedOn w:val="Normal"/>
    <w:qFormat/>
    <w:rsid w:val="00F3340A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0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D7EFA977-E2C0-479D-819B-6B7428367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misa</dc:creator>
  <cp:lastModifiedBy>Maheswari Periyasamy</cp:lastModifiedBy>
  <cp:revision>6</cp:revision>
  <cp:lastPrinted>2021-01-26T07:43:00Z</cp:lastPrinted>
  <dcterms:created xsi:type="dcterms:W3CDTF">2023-06-12T01:48:00Z</dcterms:created>
  <dcterms:modified xsi:type="dcterms:W3CDTF">2023-08-0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7bec1fa78bc8340b87f2de65c956b199c83dcde5aa6f24016a9eecadca774</vt:lpwstr>
  </property>
</Properties>
</file>